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7E68E4" w14:textId="548EB49E" w:rsidR="00A65267" w:rsidRPr="00036F91" w:rsidRDefault="00A65267" w:rsidP="00A65267">
      <w:pPr>
        <w:spacing w:line="240" w:lineRule="auto"/>
        <w:rPr>
          <w:rFonts w:ascii="Times New Roman" w:hAnsi="Times New Roman" w:cs="Times New Roman"/>
          <w:b/>
          <w:bCs/>
          <w:szCs w:val="20"/>
        </w:rPr>
      </w:pPr>
      <w:r w:rsidRPr="00036F91">
        <w:rPr>
          <w:rFonts w:ascii="Times New Roman" w:hAnsi="Times New Roman" w:cs="Times New Roman"/>
          <w:b/>
          <w:szCs w:val="20"/>
        </w:rPr>
        <w:t>Supplementary Table S1</w:t>
      </w:r>
      <w:r w:rsidRPr="00036F91">
        <w:rPr>
          <w:rFonts w:ascii="Times New Roman" w:hAnsi="Times New Roman" w:cs="Times New Roman"/>
          <w:b/>
          <w:bCs/>
          <w:szCs w:val="20"/>
        </w:rPr>
        <w:t>. Best response</w:t>
      </w:r>
      <w:r w:rsidRPr="00036F91">
        <w:rPr>
          <w:rFonts w:ascii="Times New Roman" w:eastAsia="맑은 고딕" w:hAnsi="Times New Roman" w:cs="Times New Roman"/>
          <w:b/>
          <w:bCs/>
          <w:szCs w:val="20"/>
        </w:rPr>
        <w:t>s</w:t>
      </w:r>
      <w:r w:rsidRPr="00036F91">
        <w:rPr>
          <w:rFonts w:ascii="Times New Roman" w:hAnsi="Times New Roman" w:cs="Times New Roman"/>
          <w:b/>
          <w:bCs/>
          <w:szCs w:val="20"/>
        </w:rPr>
        <w:t xml:space="preserve"> to systemic treatment</w:t>
      </w:r>
    </w:p>
    <w:p w14:paraId="278AC5C7" w14:textId="77777777" w:rsidR="00A65267" w:rsidRPr="00C37E51" w:rsidRDefault="00A65267" w:rsidP="00A65267">
      <w:pPr>
        <w:spacing w:line="240" w:lineRule="auto"/>
        <w:rPr>
          <w:rFonts w:ascii="Times New Roman" w:hAnsi="Times New Roman" w:cs="Times New Roman"/>
          <w:b/>
          <w:bCs/>
          <w:szCs w:val="20"/>
        </w:rPr>
      </w:pPr>
      <w:r w:rsidRPr="00C37E51">
        <w:rPr>
          <w:rFonts w:ascii="Times New Roman" w:hAnsi="Times New Roman" w:cs="Times New Roman"/>
          <w:b/>
          <w:bCs/>
          <w:szCs w:val="20"/>
        </w:rPr>
        <w:t>A. PD-1 inhibitor + CTLA-4 inhibitor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988"/>
        <w:gridCol w:w="1630"/>
        <w:gridCol w:w="1630"/>
        <w:gridCol w:w="754"/>
        <w:gridCol w:w="1607"/>
        <w:gridCol w:w="1608"/>
        <w:gridCol w:w="799"/>
      </w:tblGrid>
      <w:tr w:rsidR="00A65267" w:rsidRPr="00036F91" w14:paraId="04162E92" w14:textId="77777777" w:rsidTr="00DB0139">
        <w:tc>
          <w:tcPr>
            <w:tcW w:w="988" w:type="dxa"/>
          </w:tcPr>
          <w:p w14:paraId="11D219B2" w14:textId="77777777" w:rsidR="00A65267" w:rsidRPr="00036F91" w:rsidRDefault="00A65267" w:rsidP="00DB013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30" w:type="dxa"/>
          </w:tcPr>
          <w:p w14:paraId="44307032" w14:textId="77777777" w:rsidR="00A65267" w:rsidRPr="00036F91" w:rsidRDefault="00A65267" w:rsidP="00DB0139">
            <w:pPr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No LSMM</w:t>
            </w:r>
          </w:p>
        </w:tc>
        <w:tc>
          <w:tcPr>
            <w:tcW w:w="1630" w:type="dxa"/>
          </w:tcPr>
          <w:p w14:paraId="114D004A" w14:textId="77777777" w:rsidR="00A65267" w:rsidRPr="00036F91" w:rsidRDefault="00A65267" w:rsidP="00DB0139">
            <w:pPr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LSMM</w:t>
            </w:r>
          </w:p>
        </w:tc>
        <w:tc>
          <w:tcPr>
            <w:tcW w:w="754" w:type="dxa"/>
          </w:tcPr>
          <w:p w14:paraId="5210CD5B" w14:textId="77777777" w:rsidR="00A65267" w:rsidRPr="00036F91" w:rsidRDefault="00A65267" w:rsidP="00DB0139">
            <w:pPr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36F91">
              <w:rPr>
                <w:rFonts w:ascii="Times New Roman" w:hAnsi="Times New Roman" w:cs="Times New Roman"/>
                <w:i/>
                <w:iCs/>
                <w:szCs w:val="20"/>
              </w:rPr>
              <w:t>p</w:t>
            </w:r>
          </w:p>
        </w:tc>
        <w:tc>
          <w:tcPr>
            <w:tcW w:w="1607" w:type="dxa"/>
          </w:tcPr>
          <w:p w14:paraId="69A2F7EB" w14:textId="77777777" w:rsidR="00A65267" w:rsidRPr="00036F91" w:rsidRDefault="00A65267" w:rsidP="00DB0139">
            <w:pPr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 xml:space="preserve">No </w:t>
            </w:r>
            <w:proofErr w:type="spellStart"/>
            <w:r w:rsidRPr="00036F91">
              <w:rPr>
                <w:rFonts w:ascii="Times New Roman" w:hAnsi="Times New Roman" w:cs="Times New Roman"/>
                <w:szCs w:val="20"/>
              </w:rPr>
              <w:t>Myosteatosis</w:t>
            </w:r>
            <w:proofErr w:type="spellEnd"/>
          </w:p>
        </w:tc>
        <w:tc>
          <w:tcPr>
            <w:tcW w:w="1608" w:type="dxa"/>
          </w:tcPr>
          <w:p w14:paraId="2C0DE6BC" w14:textId="77777777" w:rsidR="00A65267" w:rsidRPr="00036F91" w:rsidRDefault="00A65267" w:rsidP="00DB0139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036F91">
              <w:rPr>
                <w:rFonts w:ascii="Times New Roman" w:hAnsi="Times New Roman" w:cs="Times New Roman"/>
                <w:szCs w:val="20"/>
              </w:rPr>
              <w:t>Myosteatosis</w:t>
            </w:r>
            <w:proofErr w:type="spellEnd"/>
          </w:p>
        </w:tc>
        <w:tc>
          <w:tcPr>
            <w:tcW w:w="799" w:type="dxa"/>
          </w:tcPr>
          <w:p w14:paraId="2C599782" w14:textId="77777777" w:rsidR="00A65267" w:rsidRPr="00036F91" w:rsidRDefault="00A65267" w:rsidP="00DB0139">
            <w:pPr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36F91">
              <w:rPr>
                <w:rFonts w:ascii="Times New Roman" w:hAnsi="Times New Roman" w:cs="Times New Roman"/>
                <w:i/>
                <w:iCs/>
                <w:szCs w:val="20"/>
              </w:rPr>
              <w:t>p</w:t>
            </w:r>
          </w:p>
        </w:tc>
      </w:tr>
      <w:tr w:rsidR="00A65267" w:rsidRPr="00036F91" w14:paraId="1242CA7C" w14:textId="77777777" w:rsidTr="00DB0139">
        <w:tc>
          <w:tcPr>
            <w:tcW w:w="988" w:type="dxa"/>
          </w:tcPr>
          <w:p w14:paraId="6205506F" w14:textId="77777777" w:rsidR="00A65267" w:rsidRPr="00036F91" w:rsidRDefault="00A65267" w:rsidP="00DB0139">
            <w:pPr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CR</w:t>
            </w:r>
          </w:p>
        </w:tc>
        <w:tc>
          <w:tcPr>
            <w:tcW w:w="1630" w:type="dxa"/>
          </w:tcPr>
          <w:p w14:paraId="00EB916A" w14:textId="77777777" w:rsidR="00A65267" w:rsidRPr="00036F91" w:rsidRDefault="00A65267" w:rsidP="00DB0139">
            <w:pPr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2 (4.2%)</w:t>
            </w:r>
          </w:p>
        </w:tc>
        <w:tc>
          <w:tcPr>
            <w:tcW w:w="1630" w:type="dxa"/>
          </w:tcPr>
          <w:p w14:paraId="68362FE0" w14:textId="77777777" w:rsidR="00A65267" w:rsidRPr="00036F91" w:rsidRDefault="00A65267" w:rsidP="00DB0139">
            <w:pPr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2 (18.2%)</w:t>
            </w:r>
          </w:p>
        </w:tc>
        <w:tc>
          <w:tcPr>
            <w:tcW w:w="754" w:type="dxa"/>
          </w:tcPr>
          <w:p w14:paraId="01D79034" w14:textId="77777777" w:rsidR="00A65267" w:rsidRPr="00036F91" w:rsidRDefault="00A65267" w:rsidP="00DB0139">
            <w:pPr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0.207</w:t>
            </w:r>
          </w:p>
        </w:tc>
        <w:tc>
          <w:tcPr>
            <w:tcW w:w="1607" w:type="dxa"/>
          </w:tcPr>
          <w:p w14:paraId="45C3C214" w14:textId="77777777" w:rsidR="00A65267" w:rsidRPr="00036F91" w:rsidRDefault="00A65267" w:rsidP="00DB0139">
            <w:pPr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1 (3.2%)</w:t>
            </w:r>
          </w:p>
        </w:tc>
        <w:tc>
          <w:tcPr>
            <w:tcW w:w="1608" w:type="dxa"/>
          </w:tcPr>
          <w:p w14:paraId="01F95309" w14:textId="77777777" w:rsidR="00A65267" w:rsidRPr="00036F91" w:rsidRDefault="00A65267" w:rsidP="00DB0139">
            <w:pPr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3 (10.7%)</w:t>
            </w:r>
          </w:p>
        </w:tc>
        <w:tc>
          <w:tcPr>
            <w:tcW w:w="799" w:type="dxa"/>
          </w:tcPr>
          <w:p w14:paraId="54F33B9D" w14:textId="77777777" w:rsidR="00A65267" w:rsidRPr="00036F91" w:rsidRDefault="00A65267" w:rsidP="00DB0139">
            <w:pPr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0.389</w:t>
            </w:r>
          </w:p>
        </w:tc>
      </w:tr>
      <w:tr w:rsidR="00A65267" w:rsidRPr="00036F91" w14:paraId="3B2DE966" w14:textId="77777777" w:rsidTr="00DB0139">
        <w:tc>
          <w:tcPr>
            <w:tcW w:w="988" w:type="dxa"/>
          </w:tcPr>
          <w:p w14:paraId="275EB65D" w14:textId="77777777" w:rsidR="00A65267" w:rsidRPr="00036F91" w:rsidRDefault="00A65267" w:rsidP="00DB0139">
            <w:pPr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PR</w:t>
            </w:r>
          </w:p>
        </w:tc>
        <w:tc>
          <w:tcPr>
            <w:tcW w:w="1630" w:type="dxa"/>
          </w:tcPr>
          <w:p w14:paraId="7786D3EA" w14:textId="77777777" w:rsidR="00A65267" w:rsidRPr="00036F91" w:rsidRDefault="00A65267" w:rsidP="00DB0139">
            <w:pPr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27 (56.3%)</w:t>
            </w:r>
          </w:p>
        </w:tc>
        <w:tc>
          <w:tcPr>
            <w:tcW w:w="1630" w:type="dxa"/>
          </w:tcPr>
          <w:p w14:paraId="0A7CB8D0" w14:textId="77777777" w:rsidR="00A65267" w:rsidRPr="00036F91" w:rsidRDefault="00A65267" w:rsidP="00DB0139">
            <w:pPr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3 (27.3%)</w:t>
            </w:r>
          </w:p>
        </w:tc>
        <w:tc>
          <w:tcPr>
            <w:tcW w:w="754" w:type="dxa"/>
          </w:tcPr>
          <w:p w14:paraId="6DCAC054" w14:textId="77777777" w:rsidR="00A65267" w:rsidRPr="00036F91" w:rsidRDefault="00A65267" w:rsidP="00DB013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07" w:type="dxa"/>
          </w:tcPr>
          <w:p w14:paraId="16413C45" w14:textId="77777777" w:rsidR="00A65267" w:rsidRPr="00036F91" w:rsidRDefault="00A65267" w:rsidP="00DB0139">
            <w:pPr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14 (45.2%)</w:t>
            </w:r>
          </w:p>
        </w:tc>
        <w:tc>
          <w:tcPr>
            <w:tcW w:w="1608" w:type="dxa"/>
          </w:tcPr>
          <w:p w14:paraId="5FB1F051" w14:textId="77777777" w:rsidR="00A65267" w:rsidRPr="00036F91" w:rsidRDefault="00A65267" w:rsidP="00DB0139">
            <w:pPr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16 (57.1%)</w:t>
            </w:r>
          </w:p>
        </w:tc>
        <w:tc>
          <w:tcPr>
            <w:tcW w:w="799" w:type="dxa"/>
          </w:tcPr>
          <w:p w14:paraId="485D37AE" w14:textId="77777777" w:rsidR="00A65267" w:rsidRPr="00036F91" w:rsidRDefault="00A65267" w:rsidP="00DB013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A65267" w:rsidRPr="00036F91" w14:paraId="26C0B846" w14:textId="77777777" w:rsidTr="00DB0139">
        <w:tc>
          <w:tcPr>
            <w:tcW w:w="988" w:type="dxa"/>
          </w:tcPr>
          <w:p w14:paraId="6B5FCA10" w14:textId="77777777" w:rsidR="00A65267" w:rsidRPr="00036F91" w:rsidRDefault="00A65267" w:rsidP="00DB0139">
            <w:pPr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SD</w:t>
            </w:r>
          </w:p>
        </w:tc>
        <w:tc>
          <w:tcPr>
            <w:tcW w:w="1630" w:type="dxa"/>
          </w:tcPr>
          <w:p w14:paraId="54D7CA1D" w14:textId="77777777" w:rsidR="00A65267" w:rsidRPr="00036F91" w:rsidRDefault="00A65267" w:rsidP="00DB0139">
            <w:pPr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10 (20.8%)</w:t>
            </w:r>
          </w:p>
        </w:tc>
        <w:tc>
          <w:tcPr>
            <w:tcW w:w="1630" w:type="dxa"/>
          </w:tcPr>
          <w:p w14:paraId="75718F93" w14:textId="77777777" w:rsidR="00A65267" w:rsidRPr="00036F91" w:rsidRDefault="00A65267" w:rsidP="00DB0139">
            <w:pPr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3 (27.3%)</w:t>
            </w:r>
          </w:p>
        </w:tc>
        <w:tc>
          <w:tcPr>
            <w:tcW w:w="754" w:type="dxa"/>
          </w:tcPr>
          <w:p w14:paraId="209E00D3" w14:textId="77777777" w:rsidR="00A65267" w:rsidRPr="00036F91" w:rsidRDefault="00A65267" w:rsidP="00DB013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07" w:type="dxa"/>
          </w:tcPr>
          <w:p w14:paraId="68927365" w14:textId="77777777" w:rsidR="00A65267" w:rsidRPr="00036F91" w:rsidRDefault="00A65267" w:rsidP="00DB0139">
            <w:pPr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8 (25.8%)</w:t>
            </w:r>
          </w:p>
        </w:tc>
        <w:tc>
          <w:tcPr>
            <w:tcW w:w="1608" w:type="dxa"/>
          </w:tcPr>
          <w:p w14:paraId="5561D43D" w14:textId="77777777" w:rsidR="00A65267" w:rsidRPr="00036F91" w:rsidRDefault="00A65267" w:rsidP="00DB0139">
            <w:pPr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5 (17.9%)</w:t>
            </w:r>
          </w:p>
        </w:tc>
        <w:tc>
          <w:tcPr>
            <w:tcW w:w="799" w:type="dxa"/>
          </w:tcPr>
          <w:p w14:paraId="25180D3E" w14:textId="77777777" w:rsidR="00A65267" w:rsidRPr="00036F91" w:rsidRDefault="00A65267" w:rsidP="00DB013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A65267" w:rsidRPr="00036F91" w14:paraId="24D6DDBB" w14:textId="77777777" w:rsidTr="00DB0139">
        <w:tc>
          <w:tcPr>
            <w:tcW w:w="988" w:type="dxa"/>
          </w:tcPr>
          <w:p w14:paraId="4A6A2A79" w14:textId="77777777" w:rsidR="00A65267" w:rsidRPr="00036F91" w:rsidRDefault="00A65267" w:rsidP="00DB0139">
            <w:pPr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PD</w:t>
            </w:r>
          </w:p>
        </w:tc>
        <w:tc>
          <w:tcPr>
            <w:tcW w:w="1630" w:type="dxa"/>
          </w:tcPr>
          <w:p w14:paraId="65EC4403" w14:textId="77777777" w:rsidR="00A65267" w:rsidRPr="00036F91" w:rsidRDefault="00A65267" w:rsidP="00DB0139">
            <w:pPr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9 (18.8%)</w:t>
            </w:r>
          </w:p>
        </w:tc>
        <w:tc>
          <w:tcPr>
            <w:tcW w:w="1630" w:type="dxa"/>
          </w:tcPr>
          <w:p w14:paraId="33FA220C" w14:textId="77777777" w:rsidR="00A65267" w:rsidRPr="00036F91" w:rsidRDefault="00A65267" w:rsidP="00DB0139">
            <w:pPr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3 (27.3%)</w:t>
            </w:r>
          </w:p>
        </w:tc>
        <w:tc>
          <w:tcPr>
            <w:tcW w:w="754" w:type="dxa"/>
          </w:tcPr>
          <w:p w14:paraId="1DF902F9" w14:textId="77777777" w:rsidR="00A65267" w:rsidRPr="00036F91" w:rsidRDefault="00A65267" w:rsidP="00DB013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07" w:type="dxa"/>
          </w:tcPr>
          <w:p w14:paraId="74F3D169" w14:textId="77777777" w:rsidR="00A65267" w:rsidRPr="00036F91" w:rsidRDefault="00A65267" w:rsidP="00DB0139">
            <w:pPr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8 (25.8%)</w:t>
            </w:r>
          </w:p>
        </w:tc>
        <w:tc>
          <w:tcPr>
            <w:tcW w:w="1608" w:type="dxa"/>
          </w:tcPr>
          <w:p w14:paraId="48B5A9DF" w14:textId="77777777" w:rsidR="00A65267" w:rsidRPr="00036F91" w:rsidRDefault="00A65267" w:rsidP="00DB0139">
            <w:pPr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4 (14.3%)</w:t>
            </w:r>
          </w:p>
        </w:tc>
        <w:tc>
          <w:tcPr>
            <w:tcW w:w="799" w:type="dxa"/>
          </w:tcPr>
          <w:p w14:paraId="7C42AC3F" w14:textId="77777777" w:rsidR="00A65267" w:rsidRPr="00036F91" w:rsidRDefault="00A65267" w:rsidP="00DB013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</w:tbl>
    <w:p w14:paraId="620517B0" w14:textId="77777777" w:rsidR="00A65267" w:rsidRPr="00036F91" w:rsidRDefault="00A65267" w:rsidP="00A65267">
      <w:pPr>
        <w:spacing w:line="240" w:lineRule="auto"/>
        <w:rPr>
          <w:rFonts w:ascii="Times New Roman" w:hAnsi="Times New Roman" w:cs="Times New Roman"/>
          <w:szCs w:val="20"/>
        </w:rPr>
      </w:pP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988"/>
        <w:gridCol w:w="1630"/>
        <w:gridCol w:w="1630"/>
        <w:gridCol w:w="754"/>
        <w:gridCol w:w="1607"/>
        <w:gridCol w:w="1608"/>
        <w:gridCol w:w="799"/>
      </w:tblGrid>
      <w:tr w:rsidR="00A65267" w:rsidRPr="00036F91" w14:paraId="2A3011F3" w14:textId="77777777" w:rsidTr="00DB0139">
        <w:tc>
          <w:tcPr>
            <w:tcW w:w="988" w:type="dxa"/>
          </w:tcPr>
          <w:p w14:paraId="786AA316" w14:textId="77777777" w:rsidR="00A65267" w:rsidRPr="00036F91" w:rsidRDefault="00A65267" w:rsidP="00DB013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30" w:type="dxa"/>
          </w:tcPr>
          <w:p w14:paraId="2DFF6F44" w14:textId="77777777" w:rsidR="00A65267" w:rsidRPr="00036F91" w:rsidRDefault="00A65267" w:rsidP="00DB0139">
            <w:pPr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No LSMM</w:t>
            </w:r>
          </w:p>
        </w:tc>
        <w:tc>
          <w:tcPr>
            <w:tcW w:w="1630" w:type="dxa"/>
          </w:tcPr>
          <w:p w14:paraId="3B5C4950" w14:textId="77777777" w:rsidR="00A65267" w:rsidRPr="00036F91" w:rsidRDefault="00A65267" w:rsidP="00DB0139">
            <w:pPr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LSMM</w:t>
            </w:r>
          </w:p>
        </w:tc>
        <w:tc>
          <w:tcPr>
            <w:tcW w:w="754" w:type="dxa"/>
          </w:tcPr>
          <w:p w14:paraId="5E755216" w14:textId="77777777" w:rsidR="00A65267" w:rsidRPr="00036F91" w:rsidRDefault="00A65267" w:rsidP="00DB0139">
            <w:pPr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36F91">
              <w:rPr>
                <w:rFonts w:ascii="Times New Roman" w:hAnsi="Times New Roman" w:cs="Times New Roman"/>
                <w:i/>
                <w:iCs/>
                <w:szCs w:val="20"/>
              </w:rPr>
              <w:t>p</w:t>
            </w:r>
          </w:p>
        </w:tc>
        <w:tc>
          <w:tcPr>
            <w:tcW w:w="1607" w:type="dxa"/>
          </w:tcPr>
          <w:p w14:paraId="55DAEF88" w14:textId="77777777" w:rsidR="00A65267" w:rsidRPr="00036F91" w:rsidRDefault="00A65267" w:rsidP="00DB0139">
            <w:pPr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 xml:space="preserve">No </w:t>
            </w:r>
            <w:proofErr w:type="spellStart"/>
            <w:r w:rsidRPr="00036F91">
              <w:rPr>
                <w:rFonts w:ascii="Times New Roman" w:hAnsi="Times New Roman" w:cs="Times New Roman"/>
                <w:szCs w:val="20"/>
              </w:rPr>
              <w:t>Myosteatosis</w:t>
            </w:r>
            <w:proofErr w:type="spellEnd"/>
          </w:p>
        </w:tc>
        <w:tc>
          <w:tcPr>
            <w:tcW w:w="1608" w:type="dxa"/>
          </w:tcPr>
          <w:p w14:paraId="4B241091" w14:textId="77777777" w:rsidR="00A65267" w:rsidRPr="00036F91" w:rsidRDefault="00A65267" w:rsidP="00DB0139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036F91">
              <w:rPr>
                <w:rFonts w:ascii="Times New Roman" w:hAnsi="Times New Roman" w:cs="Times New Roman"/>
                <w:szCs w:val="20"/>
              </w:rPr>
              <w:t>Myosteatosis</w:t>
            </w:r>
            <w:proofErr w:type="spellEnd"/>
          </w:p>
        </w:tc>
        <w:tc>
          <w:tcPr>
            <w:tcW w:w="799" w:type="dxa"/>
          </w:tcPr>
          <w:p w14:paraId="419C748D" w14:textId="77777777" w:rsidR="00A65267" w:rsidRPr="00036F91" w:rsidRDefault="00A65267" w:rsidP="00DB0139">
            <w:pPr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36F91">
              <w:rPr>
                <w:rFonts w:ascii="Times New Roman" w:hAnsi="Times New Roman" w:cs="Times New Roman"/>
                <w:i/>
                <w:iCs/>
                <w:szCs w:val="20"/>
              </w:rPr>
              <w:t>p</w:t>
            </w:r>
          </w:p>
        </w:tc>
      </w:tr>
      <w:tr w:rsidR="00A65267" w:rsidRPr="00036F91" w14:paraId="2598769C" w14:textId="77777777" w:rsidTr="00DB0139">
        <w:tc>
          <w:tcPr>
            <w:tcW w:w="988" w:type="dxa"/>
          </w:tcPr>
          <w:p w14:paraId="112D711F" w14:textId="77777777" w:rsidR="00A65267" w:rsidRPr="00036F91" w:rsidRDefault="00A65267" w:rsidP="00DB0139">
            <w:pPr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ORR</w:t>
            </w:r>
          </w:p>
        </w:tc>
        <w:tc>
          <w:tcPr>
            <w:tcW w:w="1630" w:type="dxa"/>
          </w:tcPr>
          <w:p w14:paraId="17595D93" w14:textId="77777777" w:rsidR="00A65267" w:rsidRPr="00036F91" w:rsidRDefault="00A65267" w:rsidP="00DB0139">
            <w:pPr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29 (60.4%)</w:t>
            </w:r>
          </w:p>
        </w:tc>
        <w:tc>
          <w:tcPr>
            <w:tcW w:w="1630" w:type="dxa"/>
          </w:tcPr>
          <w:p w14:paraId="5A67836D" w14:textId="77777777" w:rsidR="00A65267" w:rsidRPr="00036F91" w:rsidRDefault="00A65267" w:rsidP="00DB0139">
            <w:pPr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5 (45.5%)</w:t>
            </w:r>
          </w:p>
        </w:tc>
        <w:tc>
          <w:tcPr>
            <w:tcW w:w="754" w:type="dxa"/>
          </w:tcPr>
          <w:p w14:paraId="5029E12F" w14:textId="77777777" w:rsidR="00A65267" w:rsidRPr="00036F91" w:rsidRDefault="00A65267" w:rsidP="00DB0139">
            <w:pPr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0.502</w:t>
            </w:r>
          </w:p>
        </w:tc>
        <w:tc>
          <w:tcPr>
            <w:tcW w:w="1607" w:type="dxa"/>
          </w:tcPr>
          <w:p w14:paraId="71B0BA30" w14:textId="77777777" w:rsidR="00A65267" w:rsidRPr="00036F91" w:rsidRDefault="00A65267" w:rsidP="00DB0139">
            <w:pPr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15 (48.4%)</w:t>
            </w:r>
          </w:p>
        </w:tc>
        <w:tc>
          <w:tcPr>
            <w:tcW w:w="1608" w:type="dxa"/>
          </w:tcPr>
          <w:p w14:paraId="23E3B5C8" w14:textId="77777777" w:rsidR="00A65267" w:rsidRPr="00036F91" w:rsidRDefault="00A65267" w:rsidP="00DB0139">
            <w:pPr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19 (67.9%)</w:t>
            </w:r>
          </w:p>
        </w:tc>
        <w:tc>
          <w:tcPr>
            <w:tcW w:w="799" w:type="dxa"/>
          </w:tcPr>
          <w:p w14:paraId="71C17453" w14:textId="77777777" w:rsidR="00A65267" w:rsidRPr="00036F91" w:rsidRDefault="00A65267" w:rsidP="00DB0139">
            <w:pPr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0.188</w:t>
            </w:r>
          </w:p>
        </w:tc>
      </w:tr>
    </w:tbl>
    <w:p w14:paraId="650B0C39" w14:textId="34322433" w:rsidR="00A65267" w:rsidRPr="00036F91" w:rsidRDefault="00C37E51" w:rsidP="00A65267">
      <w:pPr>
        <w:spacing w:line="240" w:lineRule="auto"/>
        <w:rPr>
          <w:rFonts w:ascii="Times New Roman" w:hAnsi="Times New Roman" w:cs="Times New Roman" w:hint="eastAsia"/>
          <w:szCs w:val="20"/>
        </w:rPr>
      </w:pPr>
      <w:r>
        <w:rPr>
          <w:rFonts w:ascii="Times New Roman" w:hAnsi="Times New Roman" w:cs="Times New Roman" w:hint="eastAsia"/>
          <w:szCs w:val="20"/>
        </w:rPr>
        <w:t>LSMM, Low skeletal muscle mass; ORR, Objective response rate</w:t>
      </w:r>
    </w:p>
    <w:p w14:paraId="73E0C078" w14:textId="77777777" w:rsidR="00A65267" w:rsidRPr="00C37E51" w:rsidRDefault="00A65267" w:rsidP="00A65267">
      <w:pPr>
        <w:spacing w:line="240" w:lineRule="auto"/>
        <w:rPr>
          <w:rFonts w:ascii="Times New Roman" w:hAnsi="Times New Roman" w:cs="Times New Roman"/>
          <w:b/>
          <w:bCs/>
          <w:szCs w:val="20"/>
        </w:rPr>
      </w:pPr>
      <w:r w:rsidRPr="00C37E51">
        <w:rPr>
          <w:rFonts w:ascii="Times New Roman" w:hAnsi="Times New Roman" w:cs="Times New Roman"/>
          <w:b/>
          <w:bCs/>
          <w:szCs w:val="20"/>
        </w:rPr>
        <w:t>B. PD-1 inhibitor + TKI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988"/>
        <w:gridCol w:w="1630"/>
        <w:gridCol w:w="1630"/>
        <w:gridCol w:w="754"/>
        <w:gridCol w:w="1607"/>
        <w:gridCol w:w="1608"/>
        <w:gridCol w:w="799"/>
      </w:tblGrid>
      <w:tr w:rsidR="00A65267" w:rsidRPr="00036F91" w14:paraId="3B8A2708" w14:textId="77777777" w:rsidTr="00DB0139">
        <w:tc>
          <w:tcPr>
            <w:tcW w:w="988" w:type="dxa"/>
          </w:tcPr>
          <w:p w14:paraId="1044ACAA" w14:textId="77777777" w:rsidR="00A65267" w:rsidRPr="00036F91" w:rsidRDefault="00A65267" w:rsidP="00DB013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30" w:type="dxa"/>
          </w:tcPr>
          <w:p w14:paraId="35A0ACFB" w14:textId="77777777" w:rsidR="00A65267" w:rsidRPr="00036F91" w:rsidRDefault="00A65267" w:rsidP="00DB0139">
            <w:pPr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No LSMM</w:t>
            </w:r>
          </w:p>
        </w:tc>
        <w:tc>
          <w:tcPr>
            <w:tcW w:w="1630" w:type="dxa"/>
          </w:tcPr>
          <w:p w14:paraId="7018EE00" w14:textId="77777777" w:rsidR="00A65267" w:rsidRPr="00036F91" w:rsidRDefault="00A65267" w:rsidP="00DB0139">
            <w:pPr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LSMM</w:t>
            </w:r>
          </w:p>
        </w:tc>
        <w:tc>
          <w:tcPr>
            <w:tcW w:w="754" w:type="dxa"/>
          </w:tcPr>
          <w:p w14:paraId="076F6785" w14:textId="77777777" w:rsidR="00A65267" w:rsidRPr="00036F91" w:rsidRDefault="00A65267" w:rsidP="00DB0139">
            <w:pPr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36F91">
              <w:rPr>
                <w:rFonts w:ascii="Times New Roman" w:hAnsi="Times New Roman" w:cs="Times New Roman"/>
                <w:i/>
                <w:iCs/>
                <w:szCs w:val="20"/>
              </w:rPr>
              <w:t>p</w:t>
            </w:r>
          </w:p>
        </w:tc>
        <w:tc>
          <w:tcPr>
            <w:tcW w:w="1607" w:type="dxa"/>
          </w:tcPr>
          <w:p w14:paraId="57E313FC" w14:textId="77777777" w:rsidR="00A65267" w:rsidRPr="00036F91" w:rsidRDefault="00A65267" w:rsidP="00DB0139">
            <w:pPr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 xml:space="preserve">No </w:t>
            </w:r>
            <w:proofErr w:type="spellStart"/>
            <w:r w:rsidRPr="00036F91">
              <w:rPr>
                <w:rFonts w:ascii="Times New Roman" w:hAnsi="Times New Roman" w:cs="Times New Roman"/>
                <w:szCs w:val="20"/>
              </w:rPr>
              <w:t>Myosteatosis</w:t>
            </w:r>
            <w:proofErr w:type="spellEnd"/>
          </w:p>
        </w:tc>
        <w:tc>
          <w:tcPr>
            <w:tcW w:w="1608" w:type="dxa"/>
          </w:tcPr>
          <w:p w14:paraId="3D828D01" w14:textId="77777777" w:rsidR="00A65267" w:rsidRPr="00036F91" w:rsidRDefault="00A65267" w:rsidP="00DB0139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036F91">
              <w:rPr>
                <w:rFonts w:ascii="Times New Roman" w:hAnsi="Times New Roman" w:cs="Times New Roman"/>
                <w:szCs w:val="20"/>
              </w:rPr>
              <w:t>Myosteatosis</w:t>
            </w:r>
            <w:proofErr w:type="spellEnd"/>
          </w:p>
        </w:tc>
        <w:tc>
          <w:tcPr>
            <w:tcW w:w="799" w:type="dxa"/>
          </w:tcPr>
          <w:p w14:paraId="54682CC3" w14:textId="77777777" w:rsidR="00A65267" w:rsidRPr="00036F91" w:rsidRDefault="00A65267" w:rsidP="00DB0139">
            <w:pPr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36F91">
              <w:rPr>
                <w:rFonts w:ascii="Times New Roman" w:hAnsi="Times New Roman" w:cs="Times New Roman"/>
                <w:i/>
                <w:iCs/>
                <w:szCs w:val="20"/>
              </w:rPr>
              <w:t>p</w:t>
            </w:r>
          </w:p>
        </w:tc>
      </w:tr>
      <w:tr w:rsidR="00A65267" w:rsidRPr="00036F91" w14:paraId="76B44BE3" w14:textId="77777777" w:rsidTr="00DB0139">
        <w:tc>
          <w:tcPr>
            <w:tcW w:w="988" w:type="dxa"/>
          </w:tcPr>
          <w:p w14:paraId="3E0830DA" w14:textId="77777777" w:rsidR="00A65267" w:rsidRPr="00036F91" w:rsidRDefault="00A65267" w:rsidP="00DB0139">
            <w:pPr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CR</w:t>
            </w:r>
          </w:p>
        </w:tc>
        <w:tc>
          <w:tcPr>
            <w:tcW w:w="1630" w:type="dxa"/>
          </w:tcPr>
          <w:p w14:paraId="5B46F7F5" w14:textId="77777777" w:rsidR="00A65267" w:rsidRPr="00036F91" w:rsidRDefault="00A65267" w:rsidP="00DB0139">
            <w:pPr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1 (4.0%)</w:t>
            </w:r>
          </w:p>
        </w:tc>
        <w:tc>
          <w:tcPr>
            <w:tcW w:w="1630" w:type="dxa"/>
          </w:tcPr>
          <w:p w14:paraId="4CA346E6" w14:textId="77777777" w:rsidR="00A65267" w:rsidRPr="00036F91" w:rsidRDefault="00A65267" w:rsidP="00DB0139">
            <w:pPr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2 (33.3%)</w:t>
            </w:r>
          </w:p>
        </w:tc>
        <w:tc>
          <w:tcPr>
            <w:tcW w:w="754" w:type="dxa"/>
          </w:tcPr>
          <w:p w14:paraId="2EE3B7AD" w14:textId="77777777" w:rsidR="00A65267" w:rsidRPr="00036F91" w:rsidRDefault="00A65267" w:rsidP="00DB0139">
            <w:pPr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0.132</w:t>
            </w:r>
          </w:p>
        </w:tc>
        <w:tc>
          <w:tcPr>
            <w:tcW w:w="1607" w:type="dxa"/>
          </w:tcPr>
          <w:p w14:paraId="710A44AE" w14:textId="77777777" w:rsidR="00A65267" w:rsidRPr="00036F91" w:rsidRDefault="00A65267" w:rsidP="00DB0139">
            <w:pPr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2 (9.1%)</w:t>
            </w:r>
          </w:p>
        </w:tc>
        <w:tc>
          <w:tcPr>
            <w:tcW w:w="1608" w:type="dxa"/>
          </w:tcPr>
          <w:p w14:paraId="31F9C970" w14:textId="77777777" w:rsidR="00A65267" w:rsidRPr="00036F91" w:rsidRDefault="00A65267" w:rsidP="00DB0139">
            <w:pPr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1 (11.1%)</w:t>
            </w:r>
          </w:p>
        </w:tc>
        <w:tc>
          <w:tcPr>
            <w:tcW w:w="799" w:type="dxa"/>
          </w:tcPr>
          <w:p w14:paraId="56B19BD6" w14:textId="77777777" w:rsidR="00A65267" w:rsidRPr="00036F91" w:rsidRDefault="00A65267" w:rsidP="00DB0139">
            <w:pPr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0.292</w:t>
            </w:r>
          </w:p>
        </w:tc>
      </w:tr>
      <w:tr w:rsidR="00A65267" w:rsidRPr="00036F91" w14:paraId="4EECB291" w14:textId="77777777" w:rsidTr="00DB0139">
        <w:tc>
          <w:tcPr>
            <w:tcW w:w="988" w:type="dxa"/>
          </w:tcPr>
          <w:p w14:paraId="7DD039EC" w14:textId="77777777" w:rsidR="00A65267" w:rsidRPr="00036F91" w:rsidRDefault="00A65267" w:rsidP="00DB0139">
            <w:pPr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PR</w:t>
            </w:r>
          </w:p>
        </w:tc>
        <w:tc>
          <w:tcPr>
            <w:tcW w:w="1630" w:type="dxa"/>
          </w:tcPr>
          <w:p w14:paraId="384B19AE" w14:textId="77777777" w:rsidR="00A65267" w:rsidRPr="00036F91" w:rsidRDefault="00A65267" w:rsidP="00DB0139">
            <w:pPr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13 (52.0%)</w:t>
            </w:r>
          </w:p>
        </w:tc>
        <w:tc>
          <w:tcPr>
            <w:tcW w:w="1630" w:type="dxa"/>
          </w:tcPr>
          <w:p w14:paraId="3425074C" w14:textId="77777777" w:rsidR="00A65267" w:rsidRPr="00036F91" w:rsidRDefault="00A65267" w:rsidP="00DB0139">
            <w:pPr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3 (50.0%)</w:t>
            </w:r>
          </w:p>
        </w:tc>
        <w:tc>
          <w:tcPr>
            <w:tcW w:w="754" w:type="dxa"/>
          </w:tcPr>
          <w:p w14:paraId="0B95B558" w14:textId="77777777" w:rsidR="00A65267" w:rsidRPr="00036F91" w:rsidRDefault="00A65267" w:rsidP="00DB013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07" w:type="dxa"/>
          </w:tcPr>
          <w:p w14:paraId="095AB66E" w14:textId="77777777" w:rsidR="00A65267" w:rsidRPr="00036F91" w:rsidRDefault="00A65267" w:rsidP="00DB0139">
            <w:pPr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13 (59.1%)</w:t>
            </w:r>
          </w:p>
        </w:tc>
        <w:tc>
          <w:tcPr>
            <w:tcW w:w="1608" w:type="dxa"/>
          </w:tcPr>
          <w:p w14:paraId="78155C0B" w14:textId="77777777" w:rsidR="00A65267" w:rsidRPr="00036F91" w:rsidRDefault="00A65267" w:rsidP="00DB0139">
            <w:pPr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3 (33.3%)</w:t>
            </w:r>
          </w:p>
        </w:tc>
        <w:tc>
          <w:tcPr>
            <w:tcW w:w="799" w:type="dxa"/>
          </w:tcPr>
          <w:p w14:paraId="66791A24" w14:textId="77777777" w:rsidR="00A65267" w:rsidRPr="00036F91" w:rsidRDefault="00A65267" w:rsidP="00DB013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A65267" w:rsidRPr="00036F91" w14:paraId="54DB0FEB" w14:textId="77777777" w:rsidTr="00DB0139">
        <w:tc>
          <w:tcPr>
            <w:tcW w:w="988" w:type="dxa"/>
          </w:tcPr>
          <w:p w14:paraId="698B3632" w14:textId="77777777" w:rsidR="00A65267" w:rsidRPr="00036F91" w:rsidRDefault="00A65267" w:rsidP="00DB0139">
            <w:pPr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SD</w:t>
            </w:r>
          </w:p>
        </w:tc>
        <w:tc>
          <w:tcPr>
            <w:tcW w:w="1630" w:type="dxa"/>
          </w:tcPr>
          <w:p w14:paraId="1CAB0DFC" w14:textId="77777777" w:rsidR="00A65267" w:rsidRPr="00036F91" w:rsidRDefault="00A65267" w:rsidP="00DB0139">
            <w:pPr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5 (20.0%)</w:t>
            </w:r>
          </w:p>
        </w:tc>
        <w:tc>
          <w:tcPr>
            <w:tcW w:w="1630" w:type="dxa"/>
          </w:tcPr>
          <w:p w14:paraId="69442CA6" w14:textId="77777777" w:rsidR="00A65267" w:rsidRPr="00036F91" w:rsidRDefault="00A65267" w:rsidP="00DB0139">
            <w:pPr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0 (0%)</w:t>
            </w:r>
          </w:p>
        </w:tc>
        <w:tc>
          <w:tcPr>
            <w:tcW w:w="754" w:type="dxa"/>
          </w:tcPr>
          <w:p w14:paraId="7771CDAB" w14:textId="77777777" w:rsidR="00A65267" w:rsidRPr="00036F91" w:rsidRDefault="00A65267" w:rsidP="00DB013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07" w:type="dxa"/>
          </w:tcPr>
          <w:p w14:paraId="63EC1281" w14:textId="77777777" w:rsidR="00A65267" w:rsidRPr="00036F91" w:rsidRDefault="00A65267" w:rsidP="00DB0139">
            <w:pPr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4 (18.2%)</w:t>
            </w:r>
          </w:p>
        </w:tc>
        <w:tc>
          <w:tcPr>
            <w:tcW w:w="1608" w:type="dxa"/>
          </w:tcPr>
          <w:p w14:paraId="728EC297" w14:textId="77777777" w:rsidR="00A65267" w:rsidRPr="00036F91" w:rsidRDefault="00A65267" w:rsidP="00DB0139">
            <w:pPr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1 (11.1%)</w:t>
            </w:r>
          </w:p>
        </w:tc>
        <w:tc>
          <w:tcPr>
            <w:tcW w:w="799" w:type="dxa"/>
          </w:tcPr>
          <w:p w14:paraId="69CC11FD" w14:textId="77777777" w:rsidR="00A65267" w:rsidRPr="00036F91" w:rsidRDefault="00A65267" w:rsidP="00DB013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A65267" w:rsidRPr="00036F91" w14:paraId="58F9DC0D" w14:textId="77777777" w:rsidTr="00DB0139">
        <w:tc>
          <w:tcPr>
            <w:tcW w:w="988" w:type="dxa"/>
          </w:tcPr>
          <w:p w14:paraId="72FE919F" w14:textId="77777777" w:rsidR="00A65267" w:rsidRPr="00036F91" w:rsidRDefault="00A65267" w:rsidP="00DB0139">
            <w:pPr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PD</w:t>
            </w:r>
          </w:p>
        </w:tc>
        <w:tc>
          <w:tcPr>
            <w:tcW w:w="1630" w:type="dxa"/>
          </w:tcPr>
          <w:p w14:paraId="2B256624" w14:textId="77777777" w:rsidR="00A65267" w:rsidRPr="00036F91" w:rsidRDefault="00A65267" w:rsidP="00DB0139">
            <w:pPr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6 (24.0%)</w:t>
            </w:r>
          </w:p>
        </w:tc>
        <w:tc>
          <w:tcPr>
            <w:tcW w:w="1630" w:type="dxa"/>
          </w:tcPr>
          <w:p w14:paraId="54CC43C6" w14:textId="77777777" w:rsidR="00A65267" w:rsidRPr="00036F91" w:rsidRDefault="00A65267" w:rsidP="00DB0139">
            <w:pPr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1 (16.7%)</w:t>
            </w:r>
          </w:p>
        </w:tc>
        <w:tc>
          <w:tcPr>
            <w:tcW w:w="754" w:type="dxa"/>
          </w:tcPr>
          <w:p w14:paraId="3B50F4D2" w14:textId="77777777" w:rsidR="00A65267" w:rsidRPr="00036F91" w:rsidRDefault="00A65267" w:rsidP="00DB013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07" w:type="dxa"/>
          </w:tcPr>
          <w:p w14:paraId="2BCCF9BA" w14:textId="77777777" w:rsidR="00A65267" w:rsidRPr="00036F91" w:rsidRDefault="00A65267" w:rsidP="00DB0139">
            <w:pPr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3 (13.6%)</w:t>
            </w:r>
          </w:p>
        </w:tc>
        <w:tc>
          <w:tcPr>
            <w:tcW w:w="1608" w:type="dxa"/>
          </w:tcPr>
          <w:p w14:paraId="71951B73" w14:textId="77777777" w:rsidR="00A65267" w:rsidRPr="00036F91" w:rsidRDefault="00A65267" w:rsidP="00DB0139">
            <w:pPr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4 (44.4%)</w:t>
            </w:r>
          </w:p>
        </w:tc>
        <w:tc>
          <w:tcPr>
            <w:tcW w:w="799" w:type="dxa"/>
          </w:tcPr>
          <w:p w14:paraId="004B048A" w14:textId="77777777" w:rsidR="00A65267" w:rsidRPr="00036F91" w:rsidRDefault="00A65267" w:rsidP="00DB013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</w:tbl>
    <w:p w14:paraId="047BC83A" w14:textId="77777777" w:rsidR="00A65267" w:rsidRPr="00036F91" w:rsidRDefault="00A65267" w:rsidP="00A65267">
      <w:pPr>
        <w:rPr>
          <w:rFonts w:ascii="Times New Roman" w:hAnsi="Times New Roman" w:cs="Times New Roman"/>
          <w:szCs w:val="20"/>
        </w:rPr>
      </w:pP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988"/>
        <w:gridCol w:w="1630"/>
        <w:gridCol w:w="1630"/>
        <w:gridCol w:w="754"/>
        <w:gridCol w:w="1607"/>
        <w:gridCol w:w="1608"/>
        <w:gridCol w:w="799"/>
      </w:tblGrid>
      <w:tr w:rsidR="00A65267" w:rsidRPr="00036F91" w14:paraId="6D4263B5" w14:textId="77777777" w:rsidTr="00DB0139">
        <w:tc>
          <w:tcPr>
            <w:tcW w:w="988" w:type="dxa"/>
          </w:tcPr>
          <w:p w14:paraId="1BBD1158" w14:textId="77777777" w:rsidR="00A65267" w:rsidRPr="00036F91" w:rsidRDefault="00A65267" w:rsidP="00DB013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30" w:type="dxa"/>
          </w:tcPr>
          <w:p w14:paraId="3F4F2041" w14:textId="77777777" w:rsidR="00A65267" w:rsidRPr="00036F91" w:rsidRDefault="00A65267" w:rsidP="00DB0139">
            <w:pPr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No LSMM</w:t>
            </w:r>
          </w:p>
        </w:tc>
        <w:tc>
          <w:tcPr>
            <w:tcW w:w="1630" w:type="dxa"/>
          </w:tcPr>
          <w:p w14:paraId="59953BCC" w14:textId="77777777" w:rsidR="00A65267" w:rsidRPr="00036F91" w:rsidRDefault="00A65267" w:rsidP="00DB0139">
            <w:pPr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LSMM</w:t>
            </w:r>
          </w:p>
        </w:tc>
        <w:tc>
          <w:tcPr>
            <w:tcW w:w="754" w:type="dxa"/>
          </w:tcPr>
          <w:p w14:paraId="4D23E750" w14:textId="77777777" w:rsidR="00A65267" w:rsidRPr="00036F91" w:rsidRDefault="00A65267" w:rsidP="00DB0139">
            <w:pPr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36F91">
              <w:rPr>
                <w:rFonts w:ascii="Times New Roman" w:hAnsi="Times New Roman" w:cs="Times New Roman"/>
                <w:i/>
                <w:iCs/>
                <w:szCs w:val="20"/>
              </w:rPr>
              <w:t>p</w:t>
            </w:r>
          </w:p>
        </w:tc>
        <w:tc>
          <w:tcPr>
            <w:tcW w:w="1607" w:type="dxa"/>
          </w:tcPr>
          <w:p w14:paraId="756DB89C" w14:textId="77777777" w:rsidR="00A65267" w:rsidRPr="00036F91" w:rsidRDefault="00A65267" w:rsidP="00DB0139">
            <w:pPr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 xml:space="preserve">No </w:t>
            </w:r>
            <w:proofErr w:type="spellStart"/>
            <w:r w:rsidRPr="00036F91">
              <w:rPr>
                <w:rFonts w:ascii="Times New Roman" w:hAnsi="Times New Roman" w:cs="Times New Roman"/>
                <w:szCs w:val="20"/>
              </w:rPr>
              <w:t>Myosteatosis</w:t>
            </w:r>
            <w:proofErr w:type="spellEnd"/>
          </w:p>
        </w:tc>
        <w:tc>
          <w:tcPr>
            <w:tcW w:w="1608" w:type="dxa"/>
          </w:tcPr>
          <w:p w14:paraId="0D501CA1" w14:textId="77777777" w:rsidR="00A65267" w:rsidRPr="00036F91" w:rsidRDefault="00A65267" w:rsidP="00DB0139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036F91">
              <w:rPr>
                <w:rFonts w:ascii="Times New Roman" w:hAnsi="Times New Roman" w:cs="Times New Roman"/>
                <w:szCs w:val="20"/>
              </w:rPr>
              <w:t>Myosteatosis</w:t>
            </w:r>
            <w:proofErr w:type="spellEnd"/>
          </w:p>
        </w:tc>
        <w:tc>
          <w:tcPr>
            <w:tcW w:w="799" w:type="dxa"/>
          </w:tcPr>
          <w:p w14:paraId="55670BF4" w14:textId="77777777" w:rsidR="00A65267" w:rsidRPr="00036F91" w:rsidRDefault="00A65267" w:rsidP="00DB0139">
            <w:pPr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36F91">
              <w:rPr>
                <w:rFonts w:ascii="Times New Roman" w:hAnsi="Times New Roman" w:cs="Times New Roman"/>
                <w:i/>
                <w:iCs/>
                <w:szCs w:val="20"/>
              </w:rPr>
              <w:t>p</w:t>
            </w:r>
          </w:p>
        </w:tc>
      </w:tr>
      <w:tr w:rsidR="00A65267" w:rsidRPr="00036F91" w14:paraId="42453827" w14:textId="77777777" w:rsidTr="00DB0139">
        <w:tc>
          <w:tcPr>
            <w:tcW w:w="988" w:type="dxa"/>
          </w:tcPr>
          <w:p w14:paraId="26F80F51" w14:textId="77777777" w:rsidR="00A65267" w:rsidRPr="00036F91" w:rsidRDefault="00A65267" w:rsidP="00DB0139">
            <w:pPr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ORR</w:t>
            </w:r>
          </w:p>
        </w:tc>
        <w:tc>
          <w:tcPr>
            <w:tcW w:w="1630" w:type="dxa"/>
          </w:tcPr>
          <w:p w14:paraId="157053F2" w14:textId="77777777" w:rsidR="00A65267" w:rsidRPr="00036F91" w:rsidRDefault="00A65267" w:rsidP="00DB0139">
            <w:pPr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14 (56.0%)</w:t>
            </w:r>
          </w:p>
        </w:tc>
        <w:tc>
          <w:tcPr>
            <w:tcW w:w="1630" w:type="dxa"/>
          </w:tcPr>
          <w:p w14:paraId="11512343" w14:textId="77777777" w:rsidR="00A65267" w:rsidRPr="00036F91" w:rsidRDefault="00A65267" w:rsidP="00DB0139">
            <w:pPr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5 (83.3%)</w:t>
            </w:r>
          </w:p>
        </w:tc>
        <w:tc>
          <w:tcPr>
            <w:tcW w:w="754" w:type="dxa"/>
          </w:tcPr>
          <w:p w14:paraId="70C28B97" w14:textId="77777777" w:rsidR="00A65267" w:rsidRPr="00036F91" w:rsidRDefault="00A65267" w:rsidP="00DB0139">
            <w:pPr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0.363</w:t>
            </w:r>
          </w:p>
        </w:tc>
        <w:tc>
          <w:tcPr>
            <w:tcW w:w="1607" w:type="dxa"/>
          </w:tcPr>
          <w:p w14:paraId="72722048" w14:textId="77777777" w:rsidR="00A65267" w:rsidRPr="00036F91" w:rsidRDefault="00A65267" w:rsidP="00DB0139">
            <w:pPr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15 (68.2%)</w:t>
            </w:r>
          </w:p>
        </w:tc>
        <w:tc>
          <w:tcPr>
            <w:tcW w:w="1608" w:type="dxa"/>
          </w:tcPr>
          <w:p w14:paraId="1F4D50E3" w14:textId="77777777" w:rsidR="00A65267" w:rsidRPr="00036F91" w:rsidRDefault="00A65267" w:rsidP="00DB0139">
            <w:pPr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4 (44.4%)</w:t>
            </w:r>
          </w:p>
        </w:tc>
        <w:tc>
          <w:tcPr>
            <w:tcW w:w="799" w:type="dxa"/>
          </w:tcPr>
          <w:p w14:paraId="7424C923" w14:textId="77777777" w:rsidR="00A65267" w:rsidRPr="00036F91" w:rsidRDefault="00A65267" w:rsidP="00DB0139">
            <w:pPr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0.253</w:t>
            </w:r>
          </w:p>
        </w:tc>
      </w:tr>
    </w:tbl>
    <w:p w14:paraId="6ACB2C22" w14:textId="77777777" w:rsidR="00C37E51" w:rsidRPr="00036F91" w:rsidRDefault="00C37E51" w:rsidP="00C37E51">
      <w:pPr>
        <w:spacing w:line="240" w:lineRule="auto"/>
        <w:rPr>
          <w:rFonts w:ascii="Times New Roman" w:hAnsi="Times New Roman" w:cs="Times New Roman" w:hint="eastAsia"/>
          <w:szCs w:val="20"/>
        </w:rPr>
      </w:pPr>
      <w:r>
        <w:rPr>
          <w:rFonts w:ascii="Times New Roman" w:hAnsi="Times New Roman" w:cs="Times New Roman" w:hint="eastAsia"/>
          <w:szCs w:val="20"/>
        </w:rPr>
        <w:t>LSMM, Low skeletal muscle mass; ORR, Objective response rate</w:t>
      </w:r>
    </w:p>
    <w:p w14:paraId="10B42A65" w14:textId="77777777" w:rsidR="00A65267" w:rsidRPr="00C37E51" w:rsidRDefault="00A65267" w:rsidP="008856F7">
      <w:pPr>
        <w:wordWrap/>
        <w:spacing w:after="0" w:line="276" w:lineRule="auto"/>
        <w:rPr>
          <w:rFonts w:ascii="Times New Roman" w:hAnsi="Times New Roman" w:cs="Times New Roman"/>
          <w:b/>
          <w:szCs w:val="20"/>
        </w:rPr>
      </w:pPr>
    </w:p>
    <w:p w14:paraId="28622050" w14:textId="77777777" w:rsidR="00C37E51" w:rsidRPr="00C37E51" w:rsidRDefault="00C37E51" w:rsidP="00C37E51">
      <w:pPr>
        <w:rPr>
          <w:rFonts w:ascii="Times New Roman" w:hAnsi="Times New Roman" w:cs="Times New Roman"/>
          <w:szCs w:val="20"/>
        </w:rPr>
        <w:sectPr w:rsidR="00C37E51" w:rsidRPr="00C37E51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76BF3472" w14:textId="23872E4B" w:rsidR="008856F7" w:rsidRPr="00036F91" w:rsidRDefault="00B32F56" w:rsidP="008856F7">
      <w:pPr>
        <w:wordWrap/>
        <w:spacing w:after="0" w:line="276" w:lineRule="auto"/>
        <w:rPr>
          <w:rFonts w:ascii="Times New Roman" w:hAnsi="Times New Roman" w:cs="Times New Roman"/>
          <w:szCs w:val="20"/>
        </w:rPr>
      </w:pPr>
      <w:r w:rsidRPr="00036F91">
        <w:rPr>
          <w:rFonts w:ascii="Times New Roman" w:hAnsi="Times New Roman" w:cs="Times New Roman"/>
          <w:b/>
          <w:szCs w:val="20"/>
        </w:rPr>
        <w:lastRenderedPageBreak/>
        <w:t xml:space="preserve">Supplementary </w:t>
      </w:r>
      <w:r w:rsidR="00AC3D2F" w:rsidRPr="00036F91">
        <w:rPr>
          <w:rFonts w:ascii="Times New Roman" w:hAnsi="Times New Roman" w:cs="Times New Roman"/>
          <w:b/>
          <w:szCs w:val="20"/>
        </w:rPr>
        <w:t xml:space="preserve">Table </w:t>
      </w:r>
      <w:r w:rsidR="009223D6" w:rsidRPr="00036F91">
        <w:rPr>
          <w:rFonts w:ascii="Times New Roman" w:hAnsi="Times New Roman" w:cs="Times New Roman"/>
          <w:b/>
          <w:szCs w:val="20"/>
        </w:rPr>
        <w:t>S</w:t>
      </w:r>
      <w:r w:rsidR="00A65267" w:rsidRPr="00036F91">
        <w:rPr>
          <w:rFonts w:ascii="Times New Roman" w:hAnsi="Times New Roman" w:cs="Times New Roman"/>
          <w:b/>
          <w:szCs w:val="20"/>
        </w:rPr>
        <w:t>2</w:t>
      </w:r>
      <w:r w:rsidR="00AC3D2F" w:rsidRPr="00036F91">
        <w:rPr>
          <w:rFonts w:ascii="Times New Roman" w:hAnsi="Times New Roman" w:cs="Times New Roman"/>
          <w:b/>
          <w:szCs w:val="20"/>
        </w:rPr>
        <w:t>.</w:t>
      </w:r>
      <w:r w:rsidR="00AC3D2F" w:rsidRPr="00036F91">
        <w:rPr>
          <w:rFonts w:ascii="Times New Roman" w:hAnsi="Times New Roman" w:cs="Times New Roman"/>
          <w:szCs w:val="20"/>
        </w:rPr>
        <w:t xml:space="preserve"> </w:t>
      </w:r>
      <w:r w:rsidR="0036742A" w:rsidRPr="00036F91">
        <w:rPr>
          <w:rFonts w:ascii="Times New Roman" w:hAnsi="Times New Roman" w:cs="Times New Roman"/>
          <w:b/>
          <w:bCs/>
          <w:szCs w:val="20"/>
        </w:rPr>
        <w:t>Baseline c</w:t>
      </w:r>
      <w:r w:rsidR="00AC3D2F" w:rsidRPr="00036F91">
        <w:rPr>
          <w:rFonts w:ascii="Times New Roman" w:hAnsi="Times New Roman" w:cs="Times New Roman"/>
          <w:b/>
          <w:bCs/>
          <w:szCs w:val="20"/>
        </w:rPr>
        <w:t xml:space="preserve">linical characteristics of patients with </w:t>
      </w:r>
      <w:proofErr w:type="spellStart"/>
      <w:r w:rsidR="00AC3D2F" w:rsidRPr="00036F91">
        <w:rPr>
          <w:rFonts w:ascii="Times New Roman" w:hAnsi="Times New Roman" w:cs="Times New Roman"/>
          <w:b/>
          <w:bCs/>
          <w:szCs w:val="20"/>
        </w:rPr>
        <w:t>myosteatosis</w:t>
      </w:r>
      <w:proofErr w:type="spellEnd"/>
      <w:r w:rsidR="00AC3D2F" w:rsidRPr="00036F91">
        <w:rPr>
          <w:rFonts w:ascii="Times New Roman" w:hAnsi="Times New Roman" w:cs="Times New Roman"/>
          <w:b/>
          <w:bCs/>
          <w:szCs w:val="20"/>
        </w:rPr>
        <w:t xml:space="preserve"> </w:t>
      </w:r>
      <w:r w:rsidR="00430AC2" w:rsidRPr="00036F91">
        <w:rPr>
          <w:rFonts w:ascii="Times New Roman" w:hAnsi="Times New Roman" w:cs="Times New Roman"/>
          <w:b/>
          <w:bCs/>
          <w:szCs w:val="20"/>
        </w:rPr>
        <w:t>based on</w:t>
      </w:r>
      <w:r w:rsidR="00AC3D2F" w:rsidRPr="00036F91">
        <w:rPr>
          <w:rFonts w:ascii="Times New Roman" w:hAnsi="Times New Roman" w:cs="Times New Roman"/>
          <w:b/>
          <w:bCs/>
          <w:szCs w:val="20"/>
        </w:rPr>
        <w:t xml:space="preserve"> single-cell RNA-seq analysis</w:t>
      </w:r>
    </w:p>
    <w:tbl>
      <w:tblPr>
        <w:tblStyle w:val="aa"/>
        <w:tblW w:w="0" w:type="auto"/>
        <w:tblLook w:val="0420" w:firstRow="1" w:lastRow="0" w:firstColumn="0" w:lastColumn="0" w:noHBand="0" w:noVBand="1"/>
      </w:tblPr>
      <w:tblGrid>
        <w:gridCol w:w="3580"/>
        <w:gridCol w:w="2802"/>
        <w:gridCol w:w="2634"/>
      </w:tblGrid>
      <w:tr w:rsidR="00CC085E" w:rsidRPr="00036F91" w14:paraId="5E1EC4C9" w14:textId="6691BC7F" w:rsidTr="00246190">
        <w:tc>
          <w:tcPr>
            <w:tcW w:w="3661" w:type="dxa"/>
          </w:tcPr>
          <w:p w14:paraId="0AD097BC" w14:textId="4439FAE9" w:rsidR="00BE1183" w:rsidRPr="00036F91" w:rsidRDefault="00BE1183" w:rsidP="00317AC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78" w:type="dxa"/>
          </w:tcPr>
          <w:p w14:paraId="7F59BC0B" w14:textId="1E97DD06" w:rsidR="00BE1183" w:rsidRPr="00036F91" w:rsidRDefault="00AC3D2F" w:rsidP="00317AC5">
            <w:pPr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Group 1</w:t>
            </w:r>
            <w:r w:rsidR="003D088B" w:rsidRPr="00036F9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†</w:t>
            </w:r>
          </w:p>
        </w:tc>
        <w:tc>
          <w:tcPr>
            <w:tcW w:w="2703" w:type="dxa"/>
          </w:tcPr>
          <w:p w14:paraId="7FF9407B" w14:textId="296B2C10" w:rsidR="00BE1183" w:rsidRPr="00036F91" w:rsidRDefault="00AC3D2F" w:rsidP="00317AC5">
            <w:pPr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Group 2</w:t>
            </w:r>
            <w:r w:rsidR="00843B1D" w:rsidRPr="00036F9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‡</w:t>
            </w:r>
          </w:p>
        </w:tc>
      </w:tr>
      <w:tr w:rsidR="00CC085E" w:rsidRPr="00036F91" w14:paraId="1E306DBA" w14:textId="77777777" w:rsidTr="00246190">
        <w:tc>
          <w:tcPr>
            <w:tcW w:w="3661" w:type="dxa"/>
          </w:tcPr>
          <w:p w14:paraId="0C1E9231" w14:textId="3F02DC88" w:rsidR="00BA14E2" w:rsidRPr="00036F91" w:rsidRDefault="00B32F56" w:rsidP="00317AC5">
            <w:pPr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36F91">
              <w:rPr>
                <w:rFonts w:ascii="Times New Roman" w:hAnsi="Times New Roman" w:cs="Times New Roman"/>
                <w:i/>
                <w:iCs/>
                <w:szCs w:val="20"/>
              </w:rPr>
              <w:t xml:space="preserve">n </w:t>
            </w:r>
          </w:p>
        </w:tc>
        <w:tc>
          <w:tcPr>
            <w:tcW w:w="2878" w:type="dxa"/>
          </w:tcPr>
          <w:p w14:paraId="0BDB27B6" w14:textId="7DD8293D" w:rsidR="00BA14E2" w:rsidRPr="00036F91" w:rsidRDefault="00AC3D2F" w:rsidP="00317AC5">
            <w:pPr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2703" w:type="dxa"/>
          </w:tcPr>
          <w:p w14:paraId="718F36A6" w14:textId="68B30BC2" w:rsidR="00BA14E2" w:rsidRPr="00036F91" w:rsidRDefault="00AC3D2F" w:rsidP="00317AC5">
            <w:pPr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8</w:t>
            </w:r>
          </w:p>
        </w:tc>
      </w:tr>
      <w:tr w:rsidR="00CC085E" w:rsidRPr="00036F91" w14:paraId="0ECFF2A5" w14:textId="77777777" w:rsidTr="00246190">
        <w:tc>
          <w:tcPr>
            <w:tcW w:w="3661" w:type="dxa"/>
          </w:tcPr>
          <w:p w14:paraId="424FC6D0" w14:textId="7FA869D1" w:rsidR="00BE1183" w:rsidRPr="00036F91" w:rsidRDefault="00AC3D2F" w:rsidP="00317AC5">
            <w:pPr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IO regimen</w:t>
            </w:r>
            <w:r w:rsidR="007212C3" w:rsidRPr="00036F91">
              <w:rPr>
                <w:rFonts w:ascii="Times New Roman" w:hAnsi="Times New Roman" w:cs="Times New Roman"/>
                <w:szCs w:val="20"/>
              </w:rPr>
              <w:t>s</w:t>
            </w:r>
            <w:r w:rsidRPr="00036F91">
              <w:rPr>
                <w:rFonts w:ascii="Times New Roman" w:hAnsi="Times New Roman" w:cs="Times New Roman"/>
                <w:szCs w:val="20"/>
              </w:rPr>
              <w:t xml:space="preserve"> (%)</w:t>
            </w:r>
          </w:p>
        </w:tc>
        <w:tc>
          <w:tcPr>
            <w:tcW w:w="2878" w:type="dxa"/>
          </w:tcPr>
          <w:p w14:paraId="098AE0F9" w14:textId="77777777" w:rsidR="00BE1183" w:rsidRPr="00036F91" w:rsidRDefault="00BE1183" w:rsidP="00317AC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03" w:type="dxa"/>
          </w:tcPr>
          <w:p w14:paraId="2FE567E8" w14:textId="77777777" w:rsidR="00BE1183" w:rsidRPr="00036F91" w:rsidRDefault="00BE1183" w:rsidP="00317AC5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CC085E" w:rsidRPr="00036F91" w14:paraId="3CDB4561" w14:textId="77777777" w:rsidTr="00246190">
        <w:tc>
          <w:tcPr>
            <w:tcW w:w="3661" w:type="dxa"/>
          </w:tcPr>
          <w:p w14:paraId="3AF11D39" w14:textId="320EAD94" w:rsidR="00BE1183" w:rsidRPr="00036F91" w:rsidRDefault="00AC3D2F" w:rsidP="00603B3E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Ipilimumab + Nivolumab</w:t>
            </w:r>
          </w:p>
        </w:tc>
        <w:tc>
          <w:tcPr>
            <w:tcW w:w="2878" w:type="dxa"/>
          </w:tcPr>
          <w:p w14:paraId="4EFAF351" w14:textId="718C43D8" w:rsidR="00BE1183" w:rsidRPr="00036F91" w:rsidRDefault="00AC3D2F" w:rsidP="00603B3E">
            <w:pPr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4 (100.0)</w:t>
            </w:r>
          </w:p>
        </w:tc>
        <w:tc>
          <w:tcPr>
            <w:tcW w:w="2703" w:type="dxa"/>
          </w:tcPr>
          <w:p w14:paraId="0C553B94" w14:textId="5BEC6B21" w:rsidR="00BE1183" w:rsidRPr="00036F91" w:rsidRDefault="00AC3D2F" w:rsidP="00603B3E">
            <w:pPr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8 (100.0)</w:t>
            </w:r>
          </w:p>
        </w:tc>
      </w:tr>
      <w:tr w:rsidR="00CC085E" w:rsidRPr="00036F91" w14:paraId="3D264DAA" w14:textId="4DA8B370" w:rsidTr="00246190">
        <w:tc>
          <w:tcPr>
            <w:tcW w:w="3661" w:type="dxa"/>
          </w:tcPr>
          <w:p w14:paraId="5D702B82" w14:textId="3DA662F8" w:rsidR="00BE1183" w:rsidRPr="00036F91" w:rsidRDefault="00AC3D2F" w:rsidP="00317AC5">
            <w:pPr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Age (65 cut off) (%)</w:t>
            </w:r>
          </w:p>
        </w:tc>
        <w:tc>
          <w:tcPr>
            <w:tcW w:w="2878" w:type="dxa"/>
          </w:tcPr>
          <w:p w14:paraId="334207EC" w14:textId="77777777" w:rsidR="00BE1183" w:rsidRPr="00036F91" w:rsidRDefault="00BE1183" w:rsidP="00317AC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03" w:type="dxa"/>
          </w:tcPr>
          <w:p w14:paraId="5BF8A3D5" w14:textId="77777777" w:rsidR="00BE1183" w:rsidRPr="00036F91" w:rsidRDefault="00BE1183" w:rsidP="00317AC5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CC085E" w:rsidRPr="00036F91" w14:paraId="623487FA" w14:textId="7A1733E6" w:rsidTr="00246190">
        <w:tc>
          <w:tcPr>
            <w:tcW w:w="3661" w:type="dxa"/>
          </w:tcPr>
          <w:p w14:paraId="57A73042" w14:textId="31A1E319" w:rsidR="00BE1183" w:rsidRPr="00036F91" w:rsidRDefault="00AC3D2F" w:rsidP="00317AC5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&lt;</w:t>
            </w:r>
            <w:r w:rsidR="00B32F56" w:rsidRPr="00036F9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6F91">
              <w:rPr>
                <w:rFonts w:ascii="Times New Roman" w:hAnsi="Times New Roman" w:cs="Times New Roman"/>
                <w:szCs w:val="20"/>
              </w:rPr>
              <w:t>65</w:t>
            </w:r>
          </w:p>
        </w:tc>
        <w:tc>
          <w:tcPr>
            <w:tcW w:w="2878" w:type="dxa"/>
          </w:tcPr>
          <w:p w14:paraId="43F32739" w14:textId="61E2292B" w:rsidR="00BE1183" w:rsidRPr="00036F91" w:rsidRDefault="00AC3D2F" w:rsidP="00317AC5">
            <w:pPr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4 (100.0)</w:t>
            </w:r>
          </w:p>
        </w:tc>
        <w:tc>
          <w:tcPr>
            <w:tcW w:w="2703" w:type="dxa"/>
          </w:tcPr>
          <w:p w14:paraId="672EF6BD" w14:textId="66757D8E" w:rsidR="00BE1183" w:rsidRPr="00036F91" w:rsidRDefault="00AC3D2F" w:rsidP="00317AC5">
            <w:pPr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 xml:space="preserve">3 </w:t>
            </w:r>
            <w:r w:rsidR="00DF703A" w:rsidRPr="00036F91">
              <w:rPr>
                <w:rFonts w:ascii="Times New Roman" w:hAnsi="Times New Roman" w:cs="Times New Roman"/>
                <w:szCs w:val="20"/>
              </w:rPr>
              <w:t>(37.5)</w:t>
            </w:r>
          </w:p>
        </w:tc>
      </w:tr>
      <w:tr w:rsidR="00CC085E" w:rsidRPr="00036F91" w14:paraId="6E3F4410" w14:textId="6ED7A604" w:rsidTr="00246190">
        <w:tc>
          <w:tcPr>
            <w:tcW w:w="3661" w:type="dxa"/>
          </w:tcPr>
          <w:p w14:paraId="64A1C4DA" w14:textId="6145EE46" w:rsidR="00BE1183" w:rsidRPr="00036F91" w:rsidRDefault="00AC3D2F" w:rsidP="00317AC5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eastAsia="맑은 고딕" w:hAnsi="Times New Roman" w:cs="Times New Roman"/>
                <w:szCs w:val="20"/>
              </w:rPr>
              <w:t>≥</w:t>
            </w:r>
            <w:r w:rsidR="00B32F56" w:rsidRPr="00036F91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036F91">
              <w:rPr>
                <w:rFonts w:ascii="Times New Roman" w:hAnsi="Times New Roman" w:cs="Times New Roman"/>
                <w:szCs w:val="20"/>
              </w:rPr>
              <w:t>65</w:t>
            </w:r>
          </w:p>
        </w:tc>
        <w:tc>
          <w:tcPr>
            <w:tcW w:w="2878" w:type="dxa"/>
          </w:tcPr>
          <w:p w14:paraId="2D09DBBA" w14:textId="53BD6D90" w:rsidR="00BE1183" w:rsidRPr="00036F91" w:rsidRDefault="00AC3D2F" w:rsidP="00317AC5">
            <w:pPr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2703" w:type="dxa"/>
          </w:tcPr>
          <w:p w14:paraId="6208D30C" w14:textId="636BCB4E" w:rsidR="00BE1183" w:rsidRPr="00036F91" w:rsidRDefault="00AC3D2F" w:rsidP="00317AC5">
            <w:pPr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5</w:t>
            </w:r>
            <w:r w:rsidR="00DF703A" w:rsidRPr="00036F91">
              <w:rPr>
                <w:rFonts w:ascii="Times New Roman" w:hAnsi="Times New Roman" w:cs="Times New Roman"/>
                <w:szCs w:val="20"/>
              </w:rPr>
              <w:t xml:space="preserve"> (62.5)</w:t>
            </w:r>
          </w:p>
        </w:tc>
      </w:tr>
      <w:tr w:rsidR="00CC085E" w:rsidRPr="00036F91" w14:paraId="733E47C0" w14:textId="79D2DA1E" w:rsidTr="00246190">
        <w:tc>
          <w:tcPr>
            <w:tcW w:w="3661" w:type="dxa"/>
          </w:tcPr>
          <w:p w14:paraId="017E585D" w14:textId="6BD315B6" w:rsidR="00BE1183" w:rsidRPr="00036F91" w:rsidRDefault="00B32F56" w:rsidP="00317AC5">
            <w:pPr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 xml:space="preserve">Sex </w:t>
            </w:r>
            <w:r w:rsidR="00AC3D2F" w:rsidRPr="00036F91">
              <w:rPr>
                <w:rFonts w:ascii="Times New Roman" w:hAnsi="Times New Roman" w:cs="Times New Roman"/>
                <w:szCs w:val="20"/>
              </w:rPr>
              <w:t>(%)</w:t>
            </w:r>
          </w:p>
        </w:tc>
        <w:tc>
          <w:tcPr>
            <w:tcW w:w="2878" w:type="dxa"/>
          </w:tcPr>
          <w:p w14:paraId="6710A6F3" w14:textId="5D401860" w:rsidR="00BE1183" w:rsidRPr="00036F91" w:rsidRDefault="00BE1183" w:rsidP="00317AC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03" w:type="dxa"/>
          </w:tcPr>
          <w:p w14:paraId="2906AC62" w14:textId="77777777" w:rsidR="00BE1183" w:rsidRPr="00036F91" w:rsidRDefault="00BE1183" w:rsidP="00317AC5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CC085E" w:rsidRPr="00036F91" w14:paraId="41CAD1A8" w14:textId="3E514456" w:rsidTr="00246190">
        <w:tc>
          <w:tcPr>
            <w:tcW w:w="3661" w:type="dxa"/>
          </w:tcPr>
          <w:p w14:paraId="37538C3C" w14:textId="25E244F3" w:rsidR="00BE1183" w:rsidRPr="00036F91" w:rsidRDefault="00AC3D2F" w:rsidP="00317AC5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Male</w:t>
            </w:r>
          </w:p>
        </w:tc>
        <w:tc>
          <w:tcPr>
            <w:tcW w:w="2878" w:type="dxa"/>
          </w:tcPr>
          <w:p w14:paraId="1B379A76" w14:textId="69BEA5E5" w:rsidR="00BE1183" w:rsidRPr="00036F91" w:rsidRDefault="00AC3D2F" w:rsidP="00317AC5">
            <w:pPr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3</w:t>
            </w:r>
            <w:r w:rsidR="00CF1316" w:rsidRPr="00036F91">
              <w:rPr>
                <w:rFonts w:ascii="Times New Roman" w:hAnsi="Times New Roman" w:cs="Times New Roman"/>
                <w:szCs w:val="20"/>
              </w:rPr>
              <w:t xml:space="preserve"> (75.0)</w:t>
            </w:r>
          </w:p>
        </w:tc>
        <w:tc>
          <w:tcPr>
            <w:tcW w:w="2703" w:type="dxa"/>
          </w:tcPr>
          <w:p w14:paraId="4EB76864" w14:textId="256A9447" w:rsidR="00BE1183" w:rsidRPr="00036F91" w:rsidRDefault="00AC3D2F" w:rsidP="00317AC5">
            <w:pPr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6 (75.0)</w:t>
            </w:r>
          </w:p>
        </w:tc>
      </w:tr>
      <w:tr w:rsidR="00CC085E" w:rsidRPr="00036F91" w14:paraId="426489BD" w14:textId="61D58190" w:rsidTr="00246190">
        <w:tc>
          <w:tcPr>
            <w:tcW w:w="3661" w:type="dxa"/>
          </w:tcPr>
          <w:p w14:paraId="1CD9DFCB" w14:textId="72AF0080" w:rsidR="00BE1183" w:rsidRPr="00036F91" w:rsidRDefault="00AC3D2F" w:rsidP="00317AC5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Female</w:t>
            </w:r>
          </w:p>
        </w:tc>
        <w:tc>
          <w:tcPr>
            <w:tcW w:w="2878" w:type="dxa"/>
          </w:tcPr>
          <w:p w14:paraId="6D6B2657" w14:textId="073B2D15" w:rsidR="00BE1183" w:rsidRPr="00036F91" w:rsidRDefault="00AC3D2F" w:rsidP="00317AC5">
            <w:pPr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1</w:t>
            </w:r>
            <w:r w:rsidR="00CF1316" w:rsidRPr="00036F91">
              <w:rPr>
                <w:rFonts w:ascii="Times New Roman" w:hAnsi="Times New Roman" w:cs="Times New Roman"/>
                <w:szCs w:val="20"/>
              </w:rPr>
              <w:t xml:space="preserve"> (25.0)</w:t>
            </w:r>
          </w:p>
        </w:tc>
        <w:tc>
          <w:tcPr>
            <w:tcW w:w="2703" w:type="dxa"/>
          </w:tcPr>
          <w:p w14:paraId="56D85CE9" w14:textId="525E504B" w:rsidR="00BE1183" w:rsidRPr="00036F91" w:rsidRDefault="00AC3D2F" w:rsidP="00317AC5">
            <w:pPr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2 (25.0)</w:t>
            </w:r>
          </w:p>
        </w:tc>
      </w:tr>
      <w:tr w:rsidR="00CC085E" w:rsidRPr="00036F91" w14:paraId="45CB0375" w14:textId="1452B5F6" w:rsidTr="00246190">
        <w:tc>
          <w:tcPr>
            <w:tcW w:w="3661" w:type="dxa"/>
          </w:tcPr>
          <w:p w14:paraId="56E23560" w14:textId="6E807245" w:rsidR="00BE1183" w:rsidRPr="00036F91" w:rsidRDefault="00AC3D2F" w:rsidP="00317AC5">
            <w:pPr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Histologic subtype</w:t>
            </w:r>
            <w:r w:rsidR="00A12F66" w:rsidRPr="00036F91">
              <w:rPr>
                <w:rFonts w:ascii="Times New Roman" w:hAnsi="Times New Roman" w:cs="Times New Roman"/>
                <w:szCs w:val="20"/>
              </w:rPr>
              <w:t xml:space="preserve"> (%)</w:t>
            </w:r>
          </w:p>
        </w:tc>
        <w:tc>
          <w:tcPr>
            <w:tcW w:w="2878" w:type="dxa"/>
          </w:tcPr>
          <w:p w14:paraId="3F269265" w14:textId="77777777" w:rsidR="00BE1183" w:rsidRPr="00036F91" w:rsidRDefault="00BE1183" w:rsidP="00317AC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03" w:type="dxa"/>
          </w:tcPr>
          <w:p w14:paraId="441B6AB8" w14:textId="77777777" w:rsidR="00BE1183" w:rsidRPr="00036F91" w:rsidRDefault="00BE1183" w:rsidP="00317AC5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CC085E" w:rsidRPr="00036F91" w14:paraId="732C29BE" w14:textId="5EA69836" w:rsidTr="00246190">
        <w:tc>
          <w:tcPr>
            <w:tcW w:w="3661" w:type="dxa"/>
          </w:tcPr>
          <w:p w14:paraId="0B1DC3F2" w14:textId="56CBD40D" w:rsidR="00F40312" w:rsidRPr="00036F91" w:rsidRDefault="00AC3D2F" w:rsidP="00F40312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Clear cell</w:t>
            </w:r>
          </w:p>
        </w:tc>
        <w:tc>
          <w:tcPr>
            <w:tcW w:w="2878" w:type="dxa"/>
          </w:tcPr>
          <w:p w14:paraId="0FF2DD9A" w14:textId="4AA3FAC7" w:rsidR="00F40312" w:rsidRPr="00036F91" w:rsidRDefault="00AC3D2F" w:rsidP="00F40312">
            <w:pPr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4 (100.0)</w:t>
            </w:r>
          </w:p>
        </w:tc>
        <w:tc>
          <w:tcPr>
            <w:tcW w:w="2703" w:type="dxa"/>
          </w:tcPr>
          <w:p w14:paraId="382A366B" w14:textId="7E6EBB67" w:rsidR="00F40312" w:rsidRPr="00036F91" w:rsidRDefault="00AC3D2F" w:rsidP="00F40312">
            <w:pPr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8 (100.0)</w:t>
            </w:r>
          </w:p>
        </w:tc>
      </w:tr>
      <w:tr w:rsidR="00CC085E" w:rsidRPr="00036F91" w14:paraId="07CAB69D" w14:textId="4164A5F7" w:rsidTr="00246190">
        <w:tc>
          <w:tcPr>
            <w:tcW w:w="3661" w:type="dxa"/>
          </w:tcPr>
          <w:p w14:paraId="76A3D23E" w14:textId="0DEBE7C0" w:rsidR="00F40312" w:rsidRPr="00036F91" w:rsidRDefault="00AC3D2F" w:rsidP="00F40312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Papillary</w:t>
            </w:r>
          </w:p>
        </w:tc>
        <w:tc>
          <w:tcPr>
            <w:tcW w:w="2878" w:type="dxa"/>
          </w:tcPr>
          <w:p w14:paraId="05C593FB" w14:textId="3DA23A80" w:rsidR="00F40312" w:rsidRPr="00036F91" w:rsidRDefault="00AC3D2F" w:rsidP="00F40312">
            <w:pPr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0 (0.0)</w:t>
            </w:r>
          </w:p>
        </w:tc>
        <w:tc>
          <w:tcPr>
            <w:tcW w:w="2703" w:type="dxa"/>
          </w:tcPr>
          <w:p w14:paraId="4D3FC50E" w14:textId="03EBC4AE" w:rsidR="00F40312" w:rsidRPr="00036F91" w:rsidRDefault="00AC3D2F" w:rsidP="00F40312">
            <w:pPr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0 (0.0)</w:t>
            </w:r>
          </w:p>
        </w:tc>
      </w:tr>
      <w:tr w:rsidR="00CC085E" w:rsidRPr="00036F91" w14:paraId="3B2E6FD9" w14:textId="29488AB4" w:rsidTr="00246190">
        <w:tc>
          <w:tcPr>
            <w:tcW w:w="3661" w:type="dxa"/>
          </w:tcPr>
          <w:p w14:paraId="7ABD770F" w14:textId="7B9B6544" w:rsidR="00F40312" w:rsidRPr="00036F91" w:rsidRDefault="00AC3D2F" w:rsidP="00F40312">
            <w:pPr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IMDC (Heng) risk group (%)</w:t>
            </w:r>
          </w:p>
        </w:tc>
        <w:tc>
          <w:tcPr>
            <w:tcW w:w="2878" w:type="dxa"/>
          </w:tcPr>
          <w:p w14:paraId="518D7781" w14:textId="77777777" w:rsidR="00F40312" w:rsidRPr="00036F91" w:rsidRDefault="00F40312" w:rsidP="00F4031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03" w:type="dxa"/>
          </w:tcPr>
          <w:p w14:paraId="5EFDDA07" w14:textId="77777777" w:rsidR="00F40312" w:rsidRPr="00036F91" w:rsidRDefault="00F40312" w:rsidP="00F40312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CC085E" w:rsidRPr="00036F91" w14:paraId="6853D8DD" w14:textId="4F246426" w:rsidTr="00246190">
        <w:tc>
          <w:tcPr>
            <w:tcW w:w="3661" w:type="dxa"/>
          </w:tcPr>
          <w:p w14:paraId="5E779CD1" w14:textId="26E29C24" w:rsidR="00F40312" w:rsidRPr="00036F91" w:rsidRDefault="00AC3D2F" w:rsidP="00F40312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Favorable</w:t>
            </w:r>
          </w:p>
        </w:tc>
        <w:tc>
          <w:tcPr>
            <w:tcW w:w="2878" w:type="dxa"/>
          </w:tcPr>
          <w:p w14:paraId="2DC7E2C8" w14:textId="4012095D" w:rsidR="00F40312" w:rsidRPr="00036F91" w:rsidRDefault="00AC3D2F" w:rsidP="00F40312">
            <w:pPr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0</w:t>
            </w:r>
            <w:r w:rsidR="00317D56" w:rsidRPr="00036F91">
              <w:rPr>
                <w:rFonts w:ascii="Times New Roman" w:hAnsi="Times New Roman" w:cs="Times New Roman"/>
                <w:szCs w:val="20"/>
              </w:rPr>
              <w:t xml:space="preserve"> (0.0)</w:t>
            </w:r>
          </w:p>
        </w:tc>
        <w:tc>
          <w:tcPr>
            <w:tcW w:w="2703" w:type="dxa"/>
          </w:tcPr>
          <w:p w14:paraId="4222DDEC" w14:textId="76ABD4BE" w:rsidR="00F40312" w:rsidRPr="00036F91" w:rsidRDefault="00AC3D2F" w:rsidP="00F40312">
            <w:pPr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0</w:t>
            </w:r>
            <w:r w:rsidR="00317D56" w:rsidRPr="00036F91">
              <w:rPr>
                <w:rFonts w:ascii="Times New Roman" w:hAnsi="Times New Roman" w:cs="Times New Roman"/>
                <w:szCs w:val="20"/>
              </w:rPr>
              <w:t xml:space="preserve"> (0.0)</w:t>
            </w:r>
          </w:p>
        </w:tc>
      </w:tr>
      <w:tr w:rsidR="00CC085E" w:rsidRPr="00036F91" w14:paraId="67AB1B21" w14:textId="24B84D29" w:rsidTr="00246190">
        <w:tc>
          <w:tcPr>
            <w:tcW w:w="3661" w:type="dxa"/>
          </w:tcPr>
          <w:p w14:paraId="7126FD07" w14:textId="0B06FC4E" w:rsidR="00F40312" w:rsidRPr="00036F91" w:rsidRDefault="00AC3D2F" w:rsidP="00F40312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Intermediate</w:t>
            </w:r>
          </w:p>
        </w:tc>
        <w:tc>
          <w:tcPr>
            <w:tcW w:w="2878" w:type="dxa"/>
          </w:tcPr>
          <w:p w14:paraId="7FC5F092" w14:textId="6AEDF020" w:rsidR="00F40312" w:rsidRPr="00036F91" w:rsidRDefault="00AC3D2F" w:rsidP="00F40312">
            <w:pPr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3 (75.0)</w:t>
            </w:r>
          </w:p>
        </w:tc>
        <w:tc>
          <w:tcPr>
            <w:tcW w:w="2703" w:type="dxa"/>
          </w:tcPr>
          <w:p w14:paraId="4D74EDEB" w14:textId="3C074F67" w:rsidR="00F40312" w:rsidRPr="00036F91" w:rsidRDefault="00AC3D2F" w:rsidP="00F40312">
            <w:pPr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6 (75.0)</w:t>
            </w:r>
          </w:p>
        </w:tc>
      </w:tr>
      <w:tr w:rsidR="00CC085E" w:rsidRPr="00036F91" w14:paraId="48E6AA4B" w14:textId="0AE7E7B7" w:rsidTr="00246190">
        <w:tc>
          <w:tcPr>
            <w:tcW w:w="3661" w:type="dxa"/>
          </w:tcPr>
          <w:p w14:paraId="41B6C678" w14:textId="3DBC5619" w:rsidR="00F40312" w:rsidRPr="00036F91" w:rsidRDefault="00AC3D2F" w:rsidP="00F40312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Poor</w:t>
            </w:r>
          </w:p>
        </w:tc>
        <w:tc>
          <w:tcPr>
            <w:tcW w:w="2878" w:type="dxa"/>
          </w:tcPr>
          <w:p w14:paraId="1BE8B14D" w14:textId="430BEE3E" w:rsidR="00F40312" w:rsidRPr="00036F91" w:rsidRDefault="00AC3D2F" w:rsidP="00F40312">
            <w:pPr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1 (25.0)</w:t>
            </w:r>
          </w:p>
        </w:tc>
        <w:tc>
          <w:tcPr>
            <w:tcW w:w="2703" w:type="dxa"/>
          </w:tcPr>
          <w:p w14:paraId="7DB0FDD7" w14:textId="20E12F07" w:rsidR="00F40312" w:rsidRPr="00036F91" w:rsidRDefault="00AC3D2F" w:rsidP="00F40312">
            <w:pPr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2 (25.0)</w:t>
            </w:r>
          </w:p>
        </w:tc>
      </w:tr>
      <w:tr w:rsidR="00CC085E" w:rsidRPr="00036F91" w14:paraId="2765A8B5" w14:textId="5DF8E6C5" w:rsidTr="00246190">
        <w:tc>
          <w:tcPr>
            <w:tcW w:w="3661" w:type="dxa"/>
          </w:tcPr>
          <w:p w14:paraId="5951EE05" w14:textId="064195C3" w:rsidR="00F40312" w:rsidRPr="00036F91" w:rsidRDefault="00AC3D2F" w:rsidP="00F40312">
            <w:pPr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No. of metastasis (%)</w:t>
            </w:r>
          </w:p>
        </w:tc>
        <w:tc>
          <w:tcPr>
            <w:tcW w:w="2878" w:type="dxa"/>
          </w:tcPr>
          <w:p w14:paraId="37252769" w14:textId="77777777" w:rsidR="00F40312" w:rsidRPr="00036F91" w:rsidRDefault="00F40312" w:rsidP="00F4031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03" w:type="dxa"/>
          </w:tcPr>
          <w:p w14:paraId="30BA0409" w14:textId="77777777" w:rsidR="00F40312" w:rsidRPr="00036F91" w:rsidRDefault="00F40312" w:rsidP="00F40312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CC085E" w:rsidRPr="00036F91" w14:paraId="199678EA" w14:textId="7C06BBF0" w:rsidTr="00246190">
        <w:tc>
          <w:tcPr>
            <w:tcW w:w="3661" w:type="dxa"/>
          </w:tcPr>
          <w:p w14:paraId="4D0D5ED4" w14:textId="6934E6FC" w:rsidR="00F40312" w:rsidRPr="00036F91" w:rsidRDefault="00AC3D2F" w:rsidP="00F40312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2878" w:type="dxa"/>
          </w:tcPr>
          <w:p w14:paraId="14FBC3E2" w14:textId="476524DC" w:rsidR="00F40312" w:rsidRPr="00036F91" w:rsidRDefault="00AC3D2F" w:rsidP="00F40312">
            <w:pPr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3</w:t>
            </w:r>
            <w:r w:rsidR="00640585" w:rsidRPr="00036F91">
              <w:rPr>
                <w:rFonts w:ascii="Times New Roman" w:hAnsi="Times New Roman" w:cs="Times New Roman"/>
                <w:szCs w:val="20"/>
              </w:rPr>
              <w:t xml:space="preserve"> (75.0)</w:t>
            </w:r>
          </w:p>
        </w:tc>
        <w:tc>
          <w:tcPr>
            <w:tcW w:w="2703" w:type="dxa"/>
          </w:tcPr>
          <w:p w14:paraId="2964E9EA" w14:textId="7CD8BCB7" w:rsidR="00F40312" w:rsidRPr="00036F91" w:rsidRDefault="00AC3D2F" w:rsidP="00F40312">
            <w:pPr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5 (62.5)</w:t>
            </w:r>
          </w:p>
        </w:tc>
      </w:tr>
      <w:tr w:rsidR="00CC085E" w:rsidRPr="00036F91" w14:paraId="52146FA0" w14:textId="051F68DE" w:rsidTr="00246190">
        <w:tc>
          <w:tcPr>
            <w:tcW w:w="3661" w:type="dxa"/>
          </w:tcPr>
          <w:p w14:paraId="48C932B2" w14:textId="4E4EAE97" w:rsidR="00F40312" w:rsidRPr="00036F91" w:rsidRDefault="00AC3D2F" w:rsidP="00F40312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2878" w:type="dxa"/>
          </w:tcPr>
          <w:p w14:paraId="69AAA1F7" w14:textId="534265FF" w:rsidR="00F40312" w:rsidRPr="00036F91" w:rsidRDefault="00AC3D2F" w:rsidP="00F40312">
            <w:pPr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0</w:t>
            </w:r>
            <w:r w:rsidR="00317D56" w:rsidRPr="00036F91">
              <w:rPr>
                <w:rFonts w:ascii="Times New Roman" w:hAnsi="Times New Roman" w:cs="Times New Roman"/>
                <w:szCs w:val="20"/>
              </w:rPr>
              <w:t xml:space="preserve"> (0.0)</w:t>
            </w:r>
          </w:p>
        </w:tc>
        <w:tc>
          <w:tcPr>
            <w:tcW w:w="2703" w:type="dxa"/>
          </w:tcPr>
          <w:p w14:paraId="2106CD2A" w14:textId="4E53D045" w:rsidR="00F40312" w:rsidRPr="00036F91" w:rsidRDefault="00AC3D2F" w:rsidP="00F40312">
            <w:pPr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2 (25.0)</w:t>
            </w:r>
          </w:p>
        </w:tc>
      </w:tr>
      <w:tr w:rsidR="00CC085E" w:rsidRPr="00036F91" w14:paraId="4455C206" w14:textId="77777777" w:rsidTr="00246190">
        <w:tc>
          <w:tcPr>
            <w:tcW w:w="3661" w:type="dxa"/>
          </w:tcPr>
          <w:p w14:paraId="025C90E8" w14:textId="306D9063" w:rsidR="00F40312" w:rsidRPr="00036F91" w:rsidRDefault="00AC3D2F" w:rsidP="00F40312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eastAsia="맑은 고딕" w:hAnsi="Times New Roman" w:cs="Times New Roman"/>
                <w:szCs w:val="20"/>
              </w:rPr>
              <w:t>≥</w:t>
            </w:r>
            <w:r w:rsidR="00B32F56" w:rsidRPr="00036F91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036F91">
              <w:rPr>
                <w:rFonts w:ascii="Times New Roman" w:eastAsia="맑은 고딕" w:hAnsi="Times New Roman" w:cs="Times New Roman"/>
                <w:szCs w:val="20"/>
              </w:rPr>
              <w:t>3 sites</w:t>
            </w:r>
          </w:p>
        </w:tc>
        <w:tc>
          <w:tcPr>
            <w:tcW w:w="2878" w:type="dxa"/>
          </w:tcPr>
          <w:p w14:paraId="342FC057" w14:textId="118C1E38" w:rsidR="00F40312" w:rsidRPr="00036F91" w:rsidRDefault="00AC3D2F" w:rsidP="00F40312">
            <w:pPr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1</w:t>
            </w:r>
            <w:r w:rsidR="00640585" w:rsidRPr="00036F91">
              <w:rPr>
                <w:rFonts w:ascii="Times New Roman" w:hAnsi="Times New Roman" w:cs="Times New Roman"/>
                <w:szCs w:val="20"/>
              </w:rPr>
              <w:t xml:space="preserve"> (25.0)</w:t>
            </w:r>
          </w:p>
        </w:tc>
        <w:tc>
          <w:tcPr>
            <w:tcW w:w="2703" w:type="dxa"/>
          </w:tcPr>
          <w:p w14:paraId="26F29BF5" w14:textId="447C6D9A" w:rsidR="00F40312" w:rsidRPr="00036F91" w:rsidRDefault="00AC3D2F" w:rsidP="00F40312">
            <w:pPr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1 (12.5)</w:t>
            </w:r>
          </w:p>
        </w:tc>
      </w:tr>
    </w:tbl>
    <w:p w14:paraId="3C4E6593" w14:textId="3121E862" w:rsidR="00D10778" w:rsidRPr="00036F91" w:rsidRDefault="00AC3D2F">
      <w:pPr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r w:rsidRPr="00036F91">
        <w:rPr>
          <w:rFonts w:ascii="Times New Roman" w:eastAsia="맑은 고딕" w:hAnsi="Times New Roman" w:cs="Times New Roman"/>
          <w:color w:val="000000"/>
          <w:kern w:val="0"/>
          <w:szCs w:val="20"/>
          <w:vertAlign w:val="superscript"/>
        </w:rPr>
        <w:t>†</w:t>
      </w:r>
      <w:r w:rsidR="00B32F56" w:rsidRPr="00036F91">
        <w:rPr>
          <w:rFonts w:ascii="Times New Roman" w:eastAsia="맑은 고딕" w:hAnsi="Times New Roman" w:cs="Times New Roman"/>
          <w:color w:val="000000"/>
          <w:kern w:val="0"/>
          <w:szCs w:val="20"/>
        </w:rPr>
        <w:t>G</w:t>
      </w:r>
      <w:r w:rsidRPr="00036F91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roup of </w:t>
      </w:r>
      <w:r w:rsidR="00316A4B" w:rsidRPr="00036F91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patients with </w:t>
      </w:r>
      <w:proofErr w:type="spellStart"/>
      <w:r w:rsidR="00316A4B" w:rsidRPr="00036F91">
        <w:rPr>
          <w:rFonts w:ascii="Times New Roman" w:eastAsia="맑은 고딕" w:hAnsi="Times New Roman" w:cs="Times New Roman"/>
          <w:color w:val="000000"/>
          <w:kern w:val="0"/>
          <w:szCs w:val="20"/>
        </w:rPr>
        <w:t>mRCC</w:t>
      </w:r>
      <w:proofErr w:type="spellEnd"/>
      <w:r w:rsidRPr="00036F91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with</w:t>
      </w:r>
      <w:r w:rsidR="0095546D" w:rsidRPr="00036F91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out </w:t>
      </w:r>
      <w:proofErr w:type="spellStart"/>
      <w:r w:rsidR="0095546D" w:rsidRPr="00036F91">
        <w:rPr>
          <w:rFonts w:ascii="Times New Roman" w:eastAsia="맑은 고딕" w:hAnsi="Times New Roman" w:cs="Times New Roman"/>
          <w:color w:val="000000"/>
          <w:kern w:val="0"/>
          <w:szCs w:val="20"/>
        </w:rPr>
        <w:t>myosteatosis</w:t>
      </w:r>
      <w:proofErr w:type="spellEnd"/>
    </w:p>
    <w:p w14:paraId="2BF44A18" w14:textId="3F026639" w:rsidR="0095546D" w:rsidRPr="00036F91" w:rsidRDefault="00AC3D2F">
      <w:pPr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r w:rsidRPr="00036F91">
        <w:rPr>
          <w:rFonts w:ascii="Times New Roman" w:eastAsia="맑은 고딕" w:hAnsi="Times New Roman" w:cs="Times New Roman"/>
          <w:color w:val="000000"/>
          <w:kern w:val="0"/>
          <w:szCs w:val="20"/>
          <w:vertAlign w:val="superscript"/>
        </w:rPr>
        <w:t>‡</w:t>
      </w:r>
      <w:r w:rsidR="00B32F56" w:rsidRPr="00036F91">
        <w:rPr>
          <w:rFonts w:ascii="Times New Roman" w:eastAsia="맑은 고딕" w:hAnsi="Times New Roman" w:cs="Times New Roman"/>
          <w:color w:val="000000"/>
          <w:kern w:val="0"/>
          <w:szCs w:val="20"/>
        </w:rPr>
        <w:t>G</w:t>
      </w:r>
      <w:r w:rsidRPr="00036F91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roup of </w:t>
      </w:r>
      <w:r w:rsidR="00316A4B" w:rsidRPr="00036F91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patients with </w:t>
      </w:r>
      <w:proofErr w:type="spellStart"/>
      <w:r w:rsidR="00316A4B" w:rsidRPr="00036F91">
        <w:rPr>
          <w:rFonts w:ascii="Times New Roman" w:eastAsia="맑은 고딕" w:hAnsi="Times New Roman" w:cs="Times New Roman"/>
          <w:color w:val="000000"/>
          <w:kern w:val="0"/>
          <w:szCs w:val="20"/>
        </w:rPr>
        <w:t>mRCC</w:t>
      </w:r>
      <w:proofErr w:type="spellEnd"/>
      <w:r w:rsidRPr="00036F91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with </w:t>
      </w:r>
      <w:proofErr w:type="spellStart"/>
      <w:r w:rsidRPr="00036F91">
        <w:rPr>
          <w:rFonts w:ascii="Times New Roman" w:eastAsia="맑은 고딕" w:hAnsi="Times New Roman" w:cs="Times New Roman"/>
          <w:color w:val="000000"/>
          <w:kern w:val="0"/>
          <w:szCs w:val="20"/>
        </w:rPr>
        <w:t>myosteatosis</w:t>
      </w:r>
      <w:proofErr w:type="spellEnd"/>
    </w:p>
    <w:p w14:paraId="3F7BD934" w14:textId="77777777" w:rsidR="00036F91" w:rsidRPr="00036F91" w:rsidRDefault="00036F91">
      <w:pPr>
        <w:rPr>
          <w:rFonts w:ascii="Times New Roman" w:eastAsia="맑은 고딕" w:hAnsi="Times New Roman" w:cs="Times New Roman"/>
          <w:color w:val="000000"/>
          <w:kern w:val="0"/>
          <w:szCs w:val="20"/>
        </w:rPr>
      </w:pPr>
    </w:p>
    <w:p w14:paraId="7ABC4CDB" w14:textId="77777777" w:rsidR="00036F91" w:rsidRPr="00036F91" w:rsidRDefault="00036F91">
      <w:pPr>
        <w:rPr>
          <w:rFonts w:ascii="Times New Roman" w:hAnsi="Times New Roman" w:cs="Times New Roman"/>
          <w:szCs w:val="20"/>
        </w:rPr>
        <w:sectPr w:rsidR="00036F91" w:rsidRPr="00036F91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3D652EB3" w14:textId="6F5C6BF7" w:rsidR="00036F91" w:rsidRPr="00742EFA" w:rsidRDefault="00036F91" w:rsidP="00036F91">
      <w:pPr>
        <w:spacing w:after="0" w:line="360" w:lineRule="auto"/>
        <w:rPr>
          <w:rFonts w:ascii="Times New Roman" w:hAnsi="Times New Roman" w:cs="Times New Roman"/>
          <w:b/>
          <w:bCs/>
          <w:szCs w:val="20"/>
        </w:rPr>
      </w:pPr>
      <w:r w:rsidRPr="00036F91">
        <w:rPr>
          <w:rFonts w:ascii="Times New Roman" w:hAnsi="Times New Roman" w:cs="Times New Roman"/>
          <w:b/>
          <w:szCs w:val="20"/>
        </w:rPr>
        <w:lastRenderedPageBreak/>
        <w:t>Supplementary Table S3</w:t>
      </w:r>
      <w:r w:rsidRPr="00036F91">
        <w:rPr>
          <w:rFonts w:ascii="Times New Roman" w:hAnsi="Times New Roman" w:cs="Times New Roman"/>
          <w:b/>
          <w:bCs/>
          <w:szCs w:val="20"/>
        </w:rPr>
        <w:t xml:space="preserve">. </w:t>
      </w:r>
      <w:r w:rsidR="00742EFA" w:rsidRPr="00742EFA">
        <w:rPr>
          <w:rFonts w:ascii="Times New Roman" w:hAnsi="Times New Roman" w:cs="Times New Roman"/>
          <w:b/>
          <w:bCs/>
          <w:szCs w:val="20"/>
        </w:rPr>
        <w:t xml:space="preserve">Univariate Cox analysis of </w:t>
      </w:r>
      <w:proofErr w:type="spellStart"/>
      <w:r w:rsidR="00742EFA" w:rsidRPr="00742EFA">
        <w:rPr>
          <w:rFonts w:ascii="Times New Roman" w:hAnsi="Times New Roman" w:cs="Times New Roman"/>
          <w:b/>
          <w:bCs/>
          <w:szCs w:val="20"/>
        </w:rPr>
        <w:t>myosteatosis</w:t>
      </w:r>
      <w:proofErr w:type="spellEnd"/>
      <w:r w:rsidR="00742EFA" w:rsidRPr="00742EFA">
        <w:rPr>
          <w:rFonts w:ascii="Times New Roman" w:hAnsi="Times New Roman" w:cs="Times New Roman"/>
          <w:b/>
          <w:bCs/>
          <w:szCs w:val="20"/>
        </w:rPr>
        <w:t xml:space="preserve"> for OS and PFS in two treatment groups of the clear cell RCC-only cohort</w:t>
      </w:r>
    </w:p>
    <w:tbl>
      <w:tblPr>
        <w:tblStyle w:val="aa"/>
        <w:tblW w:w="9067" w:type="dxa"/>
        <w:tblLook w:val="04A0" w:firstRow="1" w:lastRow="0" w:firstColumn="1" w:lastColumn="0" w:noHBand="0" w:noVBand="1"/>
      </w:tblPr>
      <w:tblGrid>
        <w:gridCol w:w="2266"/>
        <w:gridCol w:w="2267"/>
        <w:gridCol w:w="2267"/>
        <w:gridCol w:w="2267"/>
      </w:tblGrid>
      <w:tr w:rsidR="00036F91" w:rsidRPr="00036F91" w14:paraId="13F1628F" w14:textId="77777777" w:rsidTr="009D7103">
        <w:trPr>
          <w:trHeight w:val="334"/>
        </w:trPr>
        <w:tc>
          <w:tcPr>
            <w:tcW w:w="9067" w:type="dxa"/>
            <w:gridSpan w:val="4"/>
            <w:vAlign w:val="center"/>
          </w:tcPr>
          <w:p w14:paraId="6DBD584D" w14:textId="77777777" w:rsidR="00036F91" w:rsidRPr="00036F91" w:rsidRDefault="00036F91" w:rsidP="009D7103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36F91">
              <w:rPr>
                <w:rFonts w:ascii="Times New Roman" w:hAnsi="Times New Roman" w:cs="Times New Roman"/>
                <w:b/>
                <w:bCs/>
                <w:szCs w:val="20"/>
              </w:rPr>
              <w:t>PD-1 inhibitor + CTLA-4 inhibitor group (n = 57)</w:t>
            </w:r>
          </w:p>
        </w:tc>
      </w:tr>
      <w:tr w:rsidR="00036F91" w:rsidRPr="00036F91" w14:paraId="452F1184" w14:textId="77777777" w:rsidTr="009D7103">
        <w:trPr>
          <w:trHeight w:val="334"/>
        </w:trPr>
        <w:tc>
          <w:tcPr>
            <w:tcW w:w="2266" w:type="dxa"/>
            <w:vAlign w:val="center"/>
          </w:tcPr>
          <w:p w14:paraId="2E5EC0AC" w14:textId="77777777" w:rsidR="00036F91" w:rsidRPr="00036F91" w:rsidRDefault="00036F91" w:rsidP="009D7103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2267" w:type="dxa"/>
            <w:vAlign w:val="center"/>
          </w:tcPr>
          <w:p w14:paraId="04124D38" w14:textId="77777777" w:rsidR="00036F91" w:rsidRPr="00036F91" w:rsidRDefault="00036F91" w:rsidP="009D710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HR (95% CI)</w:t>
            </w:r>
          </w:p>
        </w:tc>
        <w:tc>
          <w:tcPr>
            <w:tcW w:w="2267" w:type="dxa"/>
            <w:vAlign w:val="center"/>
          </w:tcPr>
          <w:p w14:paraId="4D2922CD" w14:textId="77777777" w:rsidR="00036F91" w:rsidRPr="00036F91" w:rsidRDefault="00036F91" w:rsidP="009D7103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36F91">
              <w:rPr>
                <w:rFonts w:ascii="Times New Roman" w:hAnsi="Times New Roman" w:cs="Times New Roman"/>
                <w:i/>
                <w:iCs/>
                <w:szCs w:val="20"/>
              </w:rPr>
              <w:t>p</w:t>
            </w:r>
          </w:p>
        </w:tc>
        <w:tc>
          <w:tcPr>
            <w:tcW w:w="2267" w:type="dxa"/>
            <w:vAlign w:val="center"/>
          </w:tcPr>
          <w:p w14:paraId="3E28FAEC" w14:textId="77777777" w:rsidR="00036F91" w:rsidRPr="00036F91" w:rsidRDefault="00036F91" w:rsidP="009D710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Number of events</w:t>
            </w:r>
          </w:p>
        </w:tc>
      </w:tr>
      <w:tr w:rsidR="00036F91" w:rsidRPr="00036F91" w14:paraId="44317A2D" w14:textId="77777777" w:rsidTr="009D7103">
        <w:trPr>
          <w:trHeight w:val="334"/>
        </w:trPr>
        <w:tc>
          <w:tcPr>
            <w:tcW w:w="2266" w:type="dxa"/>
            <w:vAlign w:val="center"/>
          </w:tcPr>
          <w:p w14:paraId="39BFD05E" w14:textId="77777777" w:rsidR="00036F91" w:rsidRPr="00036F91" w:rsidRDefault="00036F91" w:rsidP="009D7103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36F91">
              <w:rPr>
                <w:rFonts w:ascii="Times New Roman" w:hAnsi="Times New Roman" w:cs="Times New Roman"/>
                <w:b/>
                <w:bCs/>
                <w:szCs w:val="20"/>
              </w:rPr>
              <w:t>OS</w:t>
            </w:r>
          </w:p>
        </w:tc>
        <w:tc>
          <w:tcPr>
            <w:tcW w:w="2267" w:type="dxa"/>
            <w:vAlign w:val="center"/>
          </w:tcPr>
          <w:p w14:paraId="0EA970B5" w14:textId="77777777" w:rsidR="00036F91" w:rsidRPr="00036F91" w:rsidRDefault="00036F91" w:rsidP="009D710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1.19 (0.22-6.44)</w:t>
            </w:r>
          </w:p>
        </w:tc>
        <w:tc>
          <w:tcPr>
            <w:tcW w:w="2267" w:type="dxa"/>
            <w:vAlign w:val="center"/>
          </w:tcPr>
          <w:p w14:paraId="155578F8" w14:textId="77777777" w:rsidR="00036F91" w:rsidRPr="00036F91" w:rsidRDefault="00036F91" w:rsidP="009D710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0.860</w:t>
            </w:r>
          </w:p>
        </w:tc>
        <w:tc>
          <w:tcPr>
            <w:tcW w:w="2267" w:type="dxa"/>
            <w:vAlign w:val="center"/>
          </w:tcPr>
          <w:p w14:paraId="0B0E71D4" w14:textId="77777777" w:rsidR="00036F91" w:rsidRPr="00036F91" w:rsidRDefault="00036F91" w:rsidP="009D710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16</w:t>
            </w:r>
          </w:p>
        </w:tc>
      </w:tr>
      <w:tr w:rsidR="00036F91" w:rsidRPr="00036F91" w14:paraId="62927BA6" w14:textId="77777777" w:rsidTr="009D7103">
        <w:trPr>
          <w:trHeight w:val="334"/>
        </w:trPr>
        <w:tc>
          <w:tcPr>
            <w:tcW w:w="2266" w:type="dxa"/>
            <w:vAlign w:val="center"/>
          </w:tcPr>
          <w:p w14:paraId="3928F7F9" w14:textId="77777777" w:rsidR="00036F91" w:rsidRPr="00036F91" w:rsidRDefault="00036F91" w:rsidP="009D7103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36F91">
              <w:rPr>
                <w:rFonts w:ascii="Times New Roman" w:hAnsi="Times New Roman" w:cs="Times New Roman"/>
                <w:b/>
                <w:bCs/>
                <w:szCs w:val="20"/>
              </w:rPr>
              <w:t>PFS</w:t>
            </w:r>
          </w:p>
        </w:tc>
        <w:tc>
          <w:tcPr>
            <w:tcW w:w="2267" w:type="dxa"/>
            <w:vAlign w:val="center"/>
          </w:tcPr>
          <w:p w14:paraId="73BDED50" w14:textId="77777777" w:rsidR="00036F91" w:rsidRPr="00036F91" w:rsidRDefault="00036F91" w:rsidP="009D710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0.36 (0.20-0.66)</w:t>
            </w:r>
          </w:p>
        </w:tc>
        <w:tc>
          <w:tcPr>
            <w:tcW w:w="2267" w:type="dxa"/>
            <w:vAlign w:val="center"/>
          </w:tcPr>
          <w:p w14:paraId="5845F871" w14:textId="77777777" w:rsidR="00036F91" w:rsidRPr="00036F91" w:rsidRDefault="00036F91" w:rsidP="009D710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0.306</w:t>
            </w:r>
          </w:p>
        </w:tc>
        <w:tc>
          <w:tcPr>
            <w:tcW w:w="2267" w:type="dxa"/>
            <w:vAlign w:val="center"/>
          </w:tcPr>
          <w:p w14:paraId="0F58F3ED" w14:textId="77777777" w:rsidR="00036F91" w:rsidRPr="00036F91" w:rsidRDefault="00036F91" w:rsidP="009D710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29</w:t>
            </w:r>
          </w:p>
        </w:tc>
      </w:tr>
      <w:tr w:rsidR="00036F91" w:rsidRPr="00036F91" w14:paraId="643F538E" w14:textId="77777777" w:rsidTr="009D7103">
        <w:trPr>
          <w:trHeight w:val="334"/>
        </w:trPr>
        <w:tc>
          <w:tcPr>
            <w:tcW w:w="9067" w:type="dxa"/>
            <w:gridSpan w:val="4"/>
            <w:vAlign w:val="center"/>
          </w:tcPr>
          <w:p w14:paraId="289E841F" w14:textId="77777777" w:rsidR="00036F91" w:rsidRPr="00036F91" w:rsidRDefault="00036F91" w:rsidP="009D7103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36F91">
              <w:rPr>
                <w:rFonts w:ascii="Times New Roman" w:hAnsi="Times New Roman" w:cs="Times New Roman"/>
                <w:b/>
                <w:bCs/>
                <w:szCs w:val="20"/>
              </w:rPr>
              <w:t>PD-1 inhibitor + TKI group (n = 19)</w:t>
            </w:r>
          </w:p>
        </w:tc>
      </w:tr>
      <w:tr w:rsidR="00036F91" w:rsidRPr="00036F91" w14:paraId="0A237456" w14:textId="77777777" w:rsidTr="009D7103">
        <w:trPr>
          <w:trHeight w:val="334"/>
        </w:trPr>
        <w:tc>
          <w:tcPr>
            <w:tcW w:w="2266" w:type="dxa"/>
            <w:vAlign w:val="center"/>
          </w:tcPr>
          <w:p w14:paraId="6C755490" w14:textId="77777777" w:rsidR="00036F91" w:rsidRPr="00036F91" w:rsidRDefault="00036F91" w:rsidP="009D7103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2267" w:type="dxa"/>
            <w:vAlign w:val="center"/>
          </w:tcPr>
          <w:p w14:paraId="6C39FA51" w14:textId="77777777" w:rsidR="00036F91" w:rsidRPr="00036F91" w:rsidRDefault="00036F91" w:rsidP="009D710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HR (95% CI)</w:t>
            </w:r>
          </w:p>
        </w:tc>
        <w:tc>
          <w:tcPr>
            <w:tcW w:w="2267" w:type="dxa"/>
            <w:vAlign w:val="center"/>
          </w:tcPr>
          <w:p w14:paraId="0744E5BF" w14:textId="77777777" w:rsidR="00036F91" w:rsidRPr="00036F91" w:rsidRDefault="00036F91" w:rsidP="009D7103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36F91">
              <w:rPr>
                <w:rFonts w:ascii="Times New Roman" w:hAnsi="Times New Roman" w:cs="Times New Roman"/>
                <w:i/>
                <w:iCs/>
                <w:szCs w:val="20"/>
              </w:rPr>
              <w:t>p</w:t>
            </w:r>
          </w:p>
        </w:tc>
        <w:tc>
          <w:tcPr>
            <w:tcW w:w="2267" w:type="dxa"/>
            <w:vAlign w:val="center"/>
          </w:tcPr>
          <w:p w14:paraId="792E8EA6" w14:textId="77777777" w:rsidR="00036F91" w:rsidRPr="00036F91" w:rsidRDefault="00036F91" w:rsidP="009D710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Number of events</w:t>
            </w:r>
          </w:p>
        </w:tc>
      </w:tr>
      <w:tr w:rsidR="00036F91" w:rsidRPr="00036F91" w14:paraId="33431DC1" w14:textId="77777777" w:rsidTr="009D7103">
        <w:trPr>
          <w:trHeight w:val="334"/>
        </w:trPr>
        <w:tc>
          <w:tcPr>
            <w:tcW w:w="2266" w:type="dxa"/>
            <w:vAlign w:val="center"/>
          </w:tcPr>
          <w:p w14:paraId="0D32CECD" w14:textId="77777777" w:rsidR="00036F91" w:rsidRPr="00036F91" w:rsidRDefault="00036F91" w:rsidP="009D7103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36F91">
              <w:rPr>
                <w:rFonts w:ascii="Times New Roman" w:hAnsi="Times New Roman" w:cs="Times New Roman"/>
                <w:b/>
                <w:bCs/>
                <w:szCs w:val="20"/>
              </w:rPr>
              <w:t>OS</w:t>
            </w:r>
          </w:p>
        </w:tc>
        <w:tc>
          <w:tcPr>
            <w:tcW w:w="2267" w:type="dxa"/>
            <w:vAlign w:val="center"/>
          </w:tcPr>
          <w:p w14:paraId="713453DB" w14:textId="77777777" w:rsidR="00036F91" w:rsidRPr="00036F91" w:rsidRDefault="00036F91" w:rsidP="009D710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3.96 (2.85-5.51)</w:t>
            </w:r>
          </w:p>
        </w:tc>
        <w:tc>
          <w:tcPr>
            <w:tcW w:w="2267" w:type="dxa"/>
            <w:vAlign w:val="center"/>
          </w:tcPr>
          <w:p w14:paraId="7F81DA09" w14:textId="77777777" w:rsidR="00036F91" w:rsidRPr="00036F91" w:rsidRDefault="00036F91" w:rsidP="009D710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0.169</w:t>
            </w:r>
          </w:p>
        </w:tc>
        <w:tc>
          <w:tcPr>
            <w:tcW w:w="2267" w:type="dxa"/>
            <w:vAlign w:val="center"/>
          </w:tcPr>
          <w:p w14:paraId="3396979C" w14:textId="77777777" w:rsidR="00036F91" w:rsidRPr="00036F91" w:rsidRDefault="00036F91" w:rsidP="009D710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7</w:t>
            </w:r>
          </w:p>
        </w:tc>
      </w:tr>
      <w:tr w:rsidR="00036F91" w:rsidRPr="00036F91" w14:paraId="143DD2FE" w14:textId="77777777" w:rsidTr="009D7103">
        <w:trPr>
          <w:trHeight w:val="334"/>
        </w:trPr>
        <w:tc>
          <w:tcPr>
            <w:tcW w:w="2266" w:type="dxa"/>
            <w:vAlign w:val="center"/>
          </w:tcPr>
          <w:p w14:paraId="30D94609" w14:textId="77777777" w:rsidR="00036F91" w:rsidRPr="00036F91" w:rsidRDefault="00036F91" w:rsidP="009D7103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36F91">
              <w:rPr>
                <w:rFonts w:ascii="Times New Roman" w:hAnsi="Times New Roman" w:cs="Times New Roman"/>
                <w:b/>
                <w:bCs/>
                <w:szCs w:val="20"/>
              </w:rPr>
              <w:t>PFS</w:t>
            </w:r>
          </w:p>
        </w:tc>
        <w:tc>
          <w:tcPr>
            <w:tcW w:w="2267" w:type="dxa"/>
            <w:vAlign w:val="center"/>
          </w:tcPr>
          <w:p w14:paraId="1A60A7B4" w14:textId="77777777" w:rsidR="00036F91" w:rsidRPr="00036F91" w:rsidRDefault="00036F91" w:rsidP="009D710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2.88 (1.63-5.09)</w:t>
            </w:r>
          </w:p>
        </w:tc>
        <w:tc>
          <w:tcPr>
            <w:tcW w:w="2267" w:type="dxa"/>
            <w:vAlign w:val="center"/>
          </w:tcPr>
          <w:p w14:paraId="090E7577" w14:textId="77777777" w:rsidR="00036F91" w:rsidRPr="00036F91" w:rsidRDefault="00036F91" w:rsidP="009D710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0.290</w:t>
            </w:r>
          </w:p>
        </w:tc>
        <w:tc>
          <w:tcPr>
            <w:tcW w:w="2267" w:type="dxa"/>
            <w:vAlign w:val="center"/>
          </w:tcPr>
          <w:p w14:paraId="0ABD1E3D" w14:textId="77777777" w:rsidR="00036F91" w:rsidRPr="00036F91" w:rsidRDefault="00036F91" w:rsidP="009D710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36F91">
              <w:rPr>
                <w:rFonts w:ascii="Times New Roman" w:hAnsi="Times New Roman" w:cs="Times New Roman"/>
                <w:szCs w:val="20"/>
              </w:rPr>
              <w:t>14</w:t>
            </w:r>
          </w:p>
        </w:tc>
      </w:tr>
    </w:tbl>
    <w:p w14:paraId="22D42308" w14:textId="77777777" w:rsidR="00036F91" w:rsidRDefault="00036F91" w:rsidP="00036F91">
      <w:pPr>
        <w:rPr>
          <w:rFonts w:ascii="Times New Roman" w:hAnsi="Times New Roman" w:cs="Times New Roman"/>
          <w:b/>
          <w:bCs/>
          <w:szCs w:val="20"/>
        </w:rPr>
      </w:pPr>
    </w:p>
    <w:p w14:paraId="2D3F9177" w14:textId="73F2C8D5" w:rsidR="00036F91" w:rsidRPr="00036F91" w:rsidRDefault="00036F91" w:rsidP="00C37E51">
      <w:pPr>
        <w:rPr>
          <w:rFonts w:ascii="Times New Roman" w:hAnsi="Times New Roman" w:cs="Times New Roman" w:hint="eastAsia"/>
          <w:szCs w:val="20"/>
        </w:rPr>
      </w:pPr>
    </w:p>
    <w:sectPr w:rsidR="00036F91" w:rsidRPr="00036F91" w:rsidSect="00C37E5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64A2639" w14:textId="77777777" w:rsidR="00F3262A" w:rsidRDefault="00F3262A" w:rsidP="00F41D87">
      <w:pPr>
        <w:spacing w:after="0" w:line="240" w:lineRule="auto"/>
      </w:pPr>
      <w:r>
        <w:separator/>
      </w:r>
    </w:p>
  </w:endnote>
  <w:endnote w:type="continuationSeparator" w:id="0">
    <w:p w14:paraId="1C999642" w14:textId="77777777" w:rsidR="00F3262A" w:rsidRDefault="00F3262A" w:rsidP="00F41D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82B11CC" w14:textId="77777777" w:rsidR="00F3262A" w:rsidRDefault="00F3262A" w:rsidP="00F41D87">
      <w:pPr>
        <w:spacing w:after="0" w:line="240" w:lineRule="auto"/>
      </w:pPr>
      <w:r>
        <w:separator/>
      </w:r>
    </w:p>
  </w:footnote>
  <w:footnote w:type="continuationSeparator" w:id="0">
    <w:p w14:paraId="2089D033" w14:textId="77777777" w:rsidR="00F3262A" w:rsidRDefault="00F3262A" w:rsidP="00F41D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DateAndTime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6F7"/>
    <w:rsid w:val="00036F91"/>
    <w:rsid w:val="000A46AF"/>
    <w:rsid w:val="00183AB9"/>
    <w:rsid w:val="00187B4B"/>
    <w:rsid w:val="001B7C6A"/>
    <w:rsid w:val="001F1FB3"/>
    <w:rsid w:val="00246190"/>
    <w:rsid w:val="00316A4B"/>
    <w:rsid w:val="00317AC5"/>
    <w:rsid w:val="00317D56"/>
    <w:rsid w:val="0036742A"/>
    <w:rsid w:val="003D088B"/>
    <w:rsid w:val="00402B80"/>
    <w:rsid w:val="00430AC2"/>
    <w:rsid w:val="004318D8"/>
    <w:rsid w:val="00542CBA"/>
    <w:rsid w:val="005610CB"/>
    <w:rsid w:val="00573ECF"/>
    <w:rsid w:val="005B46BB"/>
    <w:rsid w:val="005E2801"/>
    <w:rsid w:val="00603B3E"/>
    <w:rsid w:val="00640585"/>
    <w:rsid w:val="007212C3"/>
    <w:rsid w:val="00736C4C"/>
    <w:rsid w:val="00742EFA"/>
    <w:rsid w:val="007C09C4"/>
    <w:rsid w:val="008041F4"/>
    <w:rsid w:val="00843B1D"/>
    <w:rsid w:val="008856F7"/>
    <w:rsid w:val="00892652"/>
    <w:rsid w:val="008B557C"/>
    <w:rsid w:val="008E376C"/>
    <w:rsid w:val="009223D6"/>
    <w:rsid w:val="00954F7B"/>
    <w:rsid w:val="0095546D"/>
    <w:rsid w:val="00A12F66"/>
    <w:rsid w:val="00A417F2"/>
    <w:rsid w:val="00A65267"/>
    <w:rsid w:val="00A65587"/>
    <w:rsid w:val="00A80EA3"/>
    <w:rsid w:val="00AC3D2F"/>
    <w:rsid w:val="00B32F56"/>
    <w:rsid w:val="00B66370"/>
    <w:rsid w:val="00BA14E2"/>
    <w:rsid w:val="00BE1183"/>
    <w:rsid w:val="00BE3F7D"/>
    <w:rsid w:val="00C37E51"/>
    <w:rsid w:val="00CA0517"/>
    <w:rsid w:val="00CA539A"/>
    <w:rsid w:val="00CC085E"/>
    <w:rsid w:val="00CC579C"/>
    <w:rsid w:val="00CD436C"/>
    <w:rsid w:val="00CF1316"/>
    <w:rsid w:val="00D0141E"/>
    <w:rsid w:val="00D10778"/>
    <w:rsid w:val="00DC2E47"/>
    <w:rsid w:val="00DF431A"/>
    <w:rsid w:val="00DF703A"/>
    <w:rsid w:val="00E85EA6"/>
    <w:rsid w:val="00F12B28"/>
    <w:rsid w:val="00F3262A"/>
    <w:rsid w:val="00F40312"/>
    <w:rsid w:val="00F41D87"/>
    <w:rsid w:val="00F82D63"/>
    <w:rsid w:val="00F91D45"/>
    <w:rsid w:val="00FA215B"/>
    <w:rsid w:val="00FE2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1B099E"/>
  <w15:chartTrackingRefBased/>
  <w15:docId w15:val="{6284030C-E955-4B23-93F4-C67B93409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56F7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8856F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8856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8856F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8856F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8856F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8856F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8856F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8856F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8856F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8856F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8856F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8856F7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8856F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8856F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8856F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8856F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8856F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8856F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8856F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8856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8856F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8856F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8856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8856F7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8856F7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8856F7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8856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8856F7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8856F7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8856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0">
    <w:name w:val="Plain Table 2"/>
    <w:basedOn w:val="a1"/>
    <w:uiPriority w:val="42"/>
    <w:rsid w:val="008856F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b">
    <w:name w:val="annotation reference"/>
    <w:basedOn w:val="a0"/>
    <w:rsid w:val="00805BCE"/>
    <w:rPr>
      <w:sz w:val="16"/>
      <w:szCs w:val="16"/>
    </w:rPr>
  </w:style>
  <w:style w:type="paragraph" w:styleId="ac">
    <w:name w:val="annotation text"/>
    <w:basedOn w:val="a"/>
    <w:link w:val="Char3"/>
    <w:uiPriority w:val="99"/>
    <w:semiHidden/>
    <w:unhideWhenUsed/>
    <w:pPr>
      <w:spacing w:line="240" w:lineRule="auto"/>
    </w:pPr>
    <w:rPr>
      <w:szCs w:val="20"/>
    </w:rPr>
  </w:style>
  <w:style w:type="character" w:customStyle="1" w:styleId="Char3">
    <w:name w:val="메모 텍스트 Char"/>
    <w:basedOn w:val="a0"/>
    <w:link w:val="ac"/>
    <w:uiPriority w:val="99"/>
    <w:semiHidden/>
    <w:rPr>
      <w:szCs w:val="20"/>
    </w:rPr>
  </w:style>
  <w:style w:type="paragraph" w:styleId="ad">
    <w:name w:val="Revision"/>
    <w:hidden/>
    <w:uiPriority w:val="99"/>
    <w:semiHidden/>
    <w:rsid w:val="00B32F56"/>
    <w:pPr>
      <w:spacing w:after="0" w:line="240" w:lineRule="auto"/>
      <w:jc w:val="left"/>
    </w:pPr>
  </w:style>
  <w:style w:type="paragraph" w:styleId="ae">
    <w:name w:val="header"/>
    <w:basedOn w:val="a"/>
    <w:link w:val="Char4"/>
    <w:uiPriority w:val="99"/>
    <w:unhideWhenUsed/>
    <w:rsid w:val="00F41D87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머리글 Char"/>
    <w:basedOn w:val="a0"/>
    <w:link w:val="ae"/>
    <w:uiPriority w:val="99"/>
    <w:rsid w:val="00F41D87"/>
  </w:style>
  <w:style w:type="paragraph" w:styleId="af">
    <w:name w:val="footer"/>
    <w:basedOn w:val="a"/>
    <w:link w:val="Char5"/>
    <w:uiPriority w:val="99"/>
    <w:unhideWhenUsed/>
    <w:rsid w:val="00F41D87"/>
    <w:pPr>
      <w:tabs>
        <w:tab w:val="center" w:pos="4513"/>
        <w:tab w:val="right" w:pos="9026"/>
      </w:tabs>
      <w:snapToGrid w:val="0"/>
    </w:pPr>
  </w:style>
  <w:style w:type="character" w:customStyle="1" w:styleId="Char5">
    <w:name w:val="바닥글 Char"/>
    <w:basedOn w:val="a0"/>
    <w:link w:val="af"/>
    <w:uiPriority w:val="99"/>
    <w:rsid w:val="00F41D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12</Words>
  <Characters>1783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jiwung yu</cp:lastModifiedBy>
  <cp:revision>12</cp:revision>
  <dcterms:created xsi:type="dcterms:W3CDTF">2024-07-30T10:07:00Z</dcterms:created>
  <dcterms:modified xsi:type="dcterms:W3CDTF">2024-11-29T16:50:00Z</dcterms:modified>
</cp:coreProperties>
</file>